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76CDC" w14:textId="0EC9D47A" w:rsidR="00FD2B76" w:rsidRDefault="00DD3C00" w:rsidP="00FD2B76">
      <w:pPr>
        <w:pStyle w:val="Heading1"/>
        <w:rPr>
          <w:lang w:val="en-HK"/>
        </w:rPr>
      </w:pPr>
      <w:r>
        <w:rPr>
          <w:lang w:val="en-HK"/>
        </w:rPr>
        <w:t xml:space="preserve">Supplementary </w:t>
      </w:r>
      <w:r w:rsidR="00FD2B76" w:rsidRPr="009013A2">
        <w:rPr>
          <w:lang w:val="en-HK"/>
        </w:rPr>
        <w:t xml:space="preserve">Appendix I </w:t>
      </w:r>
    </w:p>
    <w:p w14:paraId="6FE8F6BA" w14:textId="17C5F28A" w:rsidR="009D38A9" w:rsidRPr="009D38A9" w:rsidRDefault="009D38A9" w:rsidP="009D38A9">
      <w:pPr>
        <w:spacing w:before="100" w:beforeAutospacing="1" w:after="100" w:afterAutospacing="1"/>
        <w:rPr>
          <w:rFonts w:eastAsia="Times New Roman" w:cs="Times New Roman"/>
          <w:szCs w:val="24"/>
          <w:lang w:val="en-HK" w:eastAsia="zh-TW"/>
        </w:rPr>
      </w:pPr>
      <w:r w:rsidRPr="009D38A9">
        <w:rPr>
          <w:rFonts w:ascii="HelveticaNeueLTStd" w:eastAsia="Times New Roman" w:hAnsi="HelveticaNeueLTStd" w:cs="Times New Roman"/>
          <w:b/>
          <w:bCs/>
          <w:sz w:val="14"/>
          <w:szCs w:val="14"/>
          <w:lang w:val="en-HK" w:eastAsia="zh-TW"/>
        </w:rPr>
        <w:t xml:space="preserve">TABLE </w:t>
      </w:r>
      <w:r>
        <w:rPr>
          <w:rFonts w:ascii="HelveticaNeueLTStd" w:eastAsia="Times New Roman" w:hAnsi="HelveticaNeueLTStd" w:cs="Times New Roman"/>
          <w:b/>
          <w:bCs/>
          <w:sz w:val="14"/>
          <w:szCs w:val="14"/>
          <w:lang w:val="en-HK" w:eastAsia="zh-TW"/>
        </w:rPr>
        <w:t>4</w:t>
      </w:r>
      <w:r w:rsidRPr="009D38A9">
        <w:rPr>
          <w:rFonts w:ascii="HelveticaNeueLTStd" w:eastAsia="Times New Roman" w:hAnsi="HelveticaNeueLTStd" w:cs="Times New Roman"/>
          <w:b/>
          <w:bCs/>
          <w:sz w:val="14"/>
          <w:szCs w:val="14"/>
          <w:lang w:val="en-HK" w:eastAsia="zh-TW"/>
        </w:rPr>
        <w:t xml:space="preserve"> | </w:t>
      </w:r>
      <w:r w:rsidR="00D40D8A">
        <w:rPr>
          <w:rFonts w:ascii="HelveticaNeueLTStd" w:eastAsia="Times New Roman" w:hAnsi="HelveticaNeueLTStd" w:cs="Times New Roman"/>
          <w:sz w:val="14"/>
          <w:szCs w:val="14"/>
          <w:lang w:val="en-HK" w:eastAsia="zh-TW"/>
        </w:rPr>
        <w:t>Self-reported measures</w:t>
      </w:r>
      <w:r w:rsidRPr="009D38A9">
        <w:rPr>
          <w:rFonts w:ascii="HelveticaNeueLTStd" w:eastAsia="Times New Roman" w:hAnsi="HelveticaNeueLTStd" w:cs="Times New Roman"/>
          <w:sz w:val="14"/>
          <w:szCs w:val="14"/>
          <w:lang w:val="en-HK" w:eastAsia="zh-TW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276"/>
        <w:gridCol w:w="7073"/>
      </w:tblGrid>
      <w:tr w:rsidR="00F55E5C" w:rsidRPr="009D38A9" w14:paraId="480DAE10" w14:textId="77777777" w:rsidTr="009D38A9">
        <w:trPr>
          <w:trHeight w:val="439"/>
        </w:trPr>
        <w:tc>
          <w:tcPr>
            <w:tcW w:w="1418" w:type="dxa"/>
            <w:tcBorders>
              <w:top w:val="single" w:sz="18" w:space="0" w:color="auto"/>
              <w:left w:val="nil"/>
              <w:bottom w:val="double" w:sz="4" w:space="0" w:color="auto"/>
            </w:tcBorders>
            <w:vAlign w:val="center"/>
          </w:tcPr>
          <w:p w14:paraId="6A5124A9" w14:textId="1983FB3F" w:rsidR="00F55E5C" w:rsidRPr="009D38A9" w:rsidRDefault="00F55E5C" w:rsidP="00F55E5C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b/>
                <w:bCs/>
                <w:sz w:val="14"/>
                <w:szCs w:val="14"/>
                <w:lang w:val="en-HK"/>
              </w:rPr>
              <w:t>Measures</w:t>
            </w:r>
          </w:p>
        </w:tc>
        <w:tc>
          <w:tcPr>
            <w:tcW w:w="1276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45F8449B" w14:textId="0BB143FE" w:rsidR="00F55E5C" w:rsidRPr="009D38A9" w:rsidRDefault="00F55E5C" w:rsidP="00F55E5C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b/>
                <w:bCs/>
                <w:sz w:val="14"/>
                <w:szCs w:val="14"/>
                <w:lang w:val="en-HK"/>
              </w:rPr>
              <w:t>Dimension</w:t>
            </w:r>
          </w:p>
        </w:tc>
        <w:tc>
          <w:tcPr>
            <w:tcW w:w="7073" w:type="dxa"/>
            <w:tcBorders>
              <w:top w:val="single" w:sz="18" w:space="0" w:color="auto"/>
              <w:bottom w:val="double" w:sz="4" w:space="0" w:color="auto"/>
              <w:right w:val="nil"/>
            </w:tcBorders>
            <w:vAlign w:val="center"/>
          </w:tcPr>
          <w:p w14:paraId="606CC6A6" w14:textId="507088AF" w:rsidR="00F55E5C" w:rsidRPr="009D38A9" w:rsidRDefault="00F55E5C" w:rsidP="00F55E5C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b/>
                <w:bCs/>
                <w:sz w:val="14"/>
                <w:szCs w:val="14"/>
                <w:lang w:val="en-HK"/>
              </w:rPr>
              <w:t>Items</w:t>
            </w:r>
          </w:p>
        </w:tc>
      </w:tr>
      <w:tr w:rsidR="00F55E5C" w:rsidRPr="009D38A9" w14:paraId="7DA5D1BD" w14:textId="77777777" w:rsidTr="009D38A9">
        <w:tc>
          <w:tcPr>
            <w:tcW w:w="1418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7DD909B2" w14:textId="3ED48BEF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sz w:val="14"/>
                <w:szCs w:val="14"/>
                <w:lang w:val="en-HK"/>
              </w:rPr>
              <w:t>Students’ learning experiences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</w:tcBorders>
            <w:vAlign w:val="center"/>
          </w:tcPr>
          <w:p w14:paraId="0A55F924" w14:textId="6D6708FF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sz w:val="14"/>
                <w:szCs w:val="14"/>
                <w:lang w:val="en-HK"/>
              </w:rPr>
              <w:t>Pedagogical Features</w:t>
            </w:r>
          </w:p>
        </w:tc>
        <w:tc>
          <w:tcPr>
            <w:tcW w:w="7073" w:type="dxa"/>
            <w:tcBorders>
              <w:top w:val="double" w:sz="4" w:space="0" w:color="auto"/>
              <w:right w:val="nil"/>
            </w:tcBorders>
            <w:vAlign w:val="center"/>
          </w:tcPr>
          <w:p w14:paraId="1F438DDB" w14:textId="7AE50218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 xml:space="preserve">My instructors and </w:t>
            </w:r>
            <w:r w:rsidR="000D25CB" w:rsidRPr="009D38A9">
              <w:rPr>
                <w:rFonts w:cs="Times New Roman"/>
                <w:color w:val="000000"/>
                <w:sz w:val="14"/>
                <w:szCs w:val="14"/>
              </w:rPr>
              <w:t>teaching assistant</w:t>
            </w:r>
            <w:r w:rsidRPr="009D38A9">
              <w:rPr>
                <w:rFonts w:cs="Times New Roman"/>
                <w:color w:val="000000"/>
                <w:sz w:val="14"/>
                <w:szCs w:val="14"/>
              </w:rPr>
              <w:t>s prepared me appropriately for performing the service.</w:t>
            </w:r>
          </w:p>
        </w:tc>
      </w:tr>
      <w:tr w:rsidR="00F55E5C" w:rsidRPr="009D38A9" w14:paraId="7AD2C0A8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1C5E4137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66F8ABFA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6CEA7D38" w14:textId="3E8E5E3C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 xml:space="preserve">I could feel the enthusiasm and passion of my instructors and </w:t>
            </w:r>
            <w:r w:rsidR="000D25CB" w:rsidRPr="009D38A9">
              <w:rPr>
                <w:rFonts w:cs="Times New Roman"/>
                <w:color w:val="000000"/>
                <w:sz w:val="14"/>
                <w:szCs w:val="14"/>
              </w:rPr>
              <w:t>teaching assistant</w:t>
            </w:r>
            <w:r w:rsidRPr="009D38A9">
              <w:rPr>
                <w:rFonts w:cs="Times New Roman"/>
                <w:color w:val="000000"/>
                <w:sz w:val="14"/>
                <w:szCs w:val="14"/>
              </w:rPr>
              <w:t>s in delivering the subject and the service.</w:t>
            </w:r>
          </w:p>
        </w:tc>
      </w:tr>
      <w:tr w:rsidR="00F55E5C" w:rsidRPr="009D38A9" w14:paraId="74F0D1E4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7620406C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4E54779A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197D3F44" w14:textId="76C20606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Help and support was usually available from the instructors/</w:t>
            </w:r>
            <w:r w:rsidR="000D25CB" w:rsidRPr="009D38A9">
              <w:rPr>
                <w:rFonts w:cs="Times New Roman"/>
                <w:color w:val="000000"/>
                <w:sz w:val="14"/>
                <w:szCs w:val="14"/>
              </w:rPr>
              <w:t>teaching assistant</w:t>
            </w:r>
            <w:r w:rsidRPr="009D38A9">
              <w:rPr>
                <w:rFonts w:cs="Times New Roman"/>
                <w:color w:val="000000"/>
                <w:sz w:val="14"/>
                <w:szCs w:val="14"/>
              </w:rPr>
              <w:t>s/collaborative agency when I needed it.</w:t>
            </w:r>
          </w:p>
        </w:tc>
      </w:tr>
      <w:tr w:rsidR="00F55E5C" w:rsidRPr="009D38A9" w14:paraId="071D9496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6A4F912A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0980D579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2E8A34F0" w14:textId="0C6E1968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 xml:space="preserve">I benefited a lot from the interaction I had with the instructors, </w:t>
            </w:r>
            <w:r w:rsidR="000D25CB" w:rsidRPr="009D38A9">
              <w:rPr>
                <w:rFonts w:cs="Times New Roman"/>
                <w:color w:val="000000"/>
                <w:sz w:val="14"/>
                <w:szCs w:val="14"/>
              </w:rPr>
              <w:t>teaching assistant</w:t>
            </w:r>
            <w:r w:rsidRPr="009D38A9">
              <w:rPr>
                <w:rFonts w:cs="Times New Roman"/>
                <w:color w:val="000000"/>
                <w:sz w:val="14"/>
                <w:szCs w:val="14"/>
              </w:rPr>
              <w:t>s and other students in class.</w:t>
            </w:r>
          </w:p>
        </w:tc>
      </w:tr>
      <w:tr w:rsidR="00F55E5C" w:rsidRPr="009D38A9" w14:paraId="30977B92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473C9426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7A0C4141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43305772" w14:textId="3A55E24F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My team-mates in the SL project were generally motivated and supportive.</w:t>
            </w:r>
          </w:p>
        </w:tc>
      </w:tr>
      <w:tr w:rsidR="00F55E5C" w:rsidRPr="009D38A9" w14:paraId="2D4E8D4B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2B882ED0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22789EEE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0875E13D" w14:textId="5975ECF6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developed a good personal relationship with my teammates.</w:t>
            </w:r>
          </w:p>
        </w:tc>
      </w:tr>
      <w:tr w:rsidR="00F55E5C" w:rsidRPr="009D38A9" w14:paraId="03C474C3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7006E333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53471F07" w14:textId="05D6D272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6A7E20FD" w14:textId="1C107921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My teachers/tutors gave me insightful feedback and comments during the reflective activities.</w:t>
            </w:r>
          </w:p>
        </w:tc>
      </w:tr>
      <w:tr w:rsidR="00F55E5C" w:rsidRPr="009D38A9" w14:paraId="7344C0F4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7480E301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F918764" w14:textId="1D540EC5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sz w:val="14"/>
                <w:szCs w:val="14"/>
                <w:lang w:val="en-HK"/>
              </w:rPr>
              <w:t>Project Design Features</w:t>
            </w: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5D03BBB4" w14:textId="3CB68487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believe that the service I performed in the SL project has benefited the people I served.</w:t>
            </w:r>
          </w:p>
        </w:tc>
      </w:tr>
      <w:tr w:rsidR="00F55E5C" w:rsidRPr="009D38A9" w14:paraId="7252ACD9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68DD6337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10342EF8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3CFA887B" w14:textId="0BD7D4CF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felt that my service was appreciated by the collaborating agency/service recipients.</w:t>
            </w:r>
          </w:p>
        </w:tc>
      </w:tr>
      <w:tr w:rsidR="00F55E5C" w:rsidRPr="009D38A9" w14:paraId="6F35C04B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62982C12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02DF9CC3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578D9FBB" w14:textId="4362F500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There were a lot of opportunities for me to meet and interact with the people I served.</w:t>
            </w:r>
          </w:p>
        </w:tc>
      </w:tr>
      <w:tr w:rsidR="00F55E5C" w:rsidRPr="009D38A9" w14:paraId="4BBEC537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0E9B4F0C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773441BE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2ACB13AE" w14:textId="720BB016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The SL project provided challenging and meaningful tasks for me to accomplish.</w:t>
            </w:r>
          </w:p>
        </w:tc>
      </w:tr>
      <w:tr w:rsidR="00F55E5C" w:rsidRPr="009D38A9" w14:paraId="2B87DAC5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0808AE12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500A9F9C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429A10EB" w14:textId="456F203F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The SL project challenged me to try things that I had never done before.</w:t>
            </w:r>
          </w:p>
        </w:tc>
      </w:tr>
      <w:tr w:rsidR="00F55E5C" w:rsidRPr="009D38A9" w14:paraId="5C677DC1" w14:textId="77777777" w:rsidTr="009D38A9">
        <w:tc>
          <w:tcPr>
            <w:tcW w:w="1418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64513972" w14:textId="77777777" w:rsidR="00F55E5C" w:rsidRPr="009D38A9" w:rsidRDefault="00F55E5C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</w:tcPr>
          <w:p w14:paraId="1B15C4C7" w14:textId="77777777" w:rsidR="00F55E5C" w:rsidRPr="009D38A9" w:rsidRDefault="00F55E5C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bottom w:val="single" w:sz="18" w:space="0" w:color="auto"/>
              <w:right w:val="nil"/>
            </w:tcBorders>
            <w:vAlign w:val="center"/>
          </w:tcPr>
          <w:p w14:paraId="2D2AC22A" w14:textId="5334EC39" w:rsidR="00F55E5C" w:rsidRPr="009D38A9" w:rsidRDefault="00F55E5C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n my SL project, I carried out tasks that were mainly designed by me/my team rather than following instructions.</w:t>
            </w:r>
          </w:p>
        </w:tc>
      </w:tr>
      <w:tr w:rsidR="00EA761A" w:rsidRPr="009D38A9" w14:paraId="50C44F2C" w14:textId="77777777" w:rsidTr="009D38A9">
        <w:tc>
          <w:tcPr>
            <w:tcW w:w="1418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7639691" w14:textId="1EC4304F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sz w:val="14"/>
                <w:szCs w:val="14"/>
                <w:lang w:val="en-HK"/>
              </w:rPr>
              <w:t>Motivated Strategies for Learning Questionnaire (MSLQ)</w:t>
            </w:r>
          </w:p>
          <w:p w14:paraId="7BC95AAC" w14:textId="02EC8980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76A8771C" w14:textId="2FCF67BB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sz w:val="14"/>
                <w:szCs w:val="14"/>
                <w:lang w:val="en-HK"/>
              </w:rPr>
              <w:t>Intrinsic value</w:t>
            </w:r>
          </w:p>
        </w:tc>
        <w:tc>
          <w:tcPr>
            <w:tcW w:w="7073" w:type="dxa"/>
            <w:tcBorders>
              <w:top w:val="single" w:sz="18" w:space="0" w:color="auto"/>
              <w:right w:val="nil"/>
            </w:tcBorders>
            <w:vAlign w:val="center"/>
          </w:tcPr>
          <w:p w14:paraId="37EE6C7A" w14:textId="72020792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Even when I do poorly on a test I try to learn from my mistakes</w:t>
            </w:r>
          </w:p>
        </w:tc>
      </w:tr>
      <w:tr w:rsidR="00EA761A" w:rsidRPr="009D38A9" w14:paraId="79C94B6C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145B7527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13AA0CA6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7DB3E79C" w14:textId="52E96AAB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like what I am learning in this class</w:t>
            </w:r>
          </w:p>
        </w:tc>
      </w:tr>
      <w:tr w:rsidR="00EA761A" w:rsidRPr="009D38A9" w14:paraId="613DA5F2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46FA7C4E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127F8698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415B28EB" w14:textId="33A2637D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prefer class work that is challenging so I can learn new things.</w:t>
            </w:r>
          </w:p>
        </w:tc>
      </w:tr>
      <w:tr w:rsidR="00EA761A" w:rsidRPr="009D38A9" w14:paraId="51815EE6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6FAE3DC3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0A844905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0FF1FCF1" w14:textId="77CF70E6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think I will be able to use what I learn in this class in other classes</w:t>
            </w:r>
          </w:p>
        </w:tc>
      </w:tr>
      <w:tr w:rsidR="00EA761A" w:rsidRPr="009D38A9" w14:paraId="0521A650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287A9A54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027F40CA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66E548AB" w14:textId="6C2B1420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think that what I am learning in this class is useful for me to know</w:t>
            </w:r>
          </w:p>
        </w:tc>
      </w:tr>
      <w:tr w:rsidR="00EA761A" w:rsidRPr="009D38A9" w14:paraId="23933867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3EBC379E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55AE72BA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20742A9B" w14:textId="4BAFF11B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think that what we are learning in this class is interesting</w:t>
            </w:r>
          </w:p>
        </w:tc>
      </w:tr>
      <w:tr w:rsidR="00EA761A" w:rsidRPr="009D38A9" w14:paraId="54CC6ABA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7E4CCE0C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6389A495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327BDCA5" w14:textId="37C17EC9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t is important for me to learn what is being taught in this class</w:t>
            </w:r>
          </w:p>
        </w:tc>
      </w:tr>
      <w:tr w:rsidR="00EA761A" w:rsidRPr="009D38A9" w14:paraId="17D59062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71F3714A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234E0DE9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04785806" w14:textId="1529C707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Understanding this subject is important to me</w:t>
            </w:r>
          </w:p>
        </w:tc>
      </w:tr>
      <w:tr w:rsidR="00EA761A" w:rsidRPr="009D38A9" w14:paraId="55DB5774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765D7C7E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B7DDC84" w14:textId="7C21ECD9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sz w:val="14"/>
                <w:szCs w:val="14"/>
                <w:lang w:val="en-HK"/>
              </w:rPr>
              <w:t>Self-Efficacy</w:t>
            </w: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26819FC7" w14:textId="117ACC7A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Compared with other students in this class I expect to do well</w:t>
            </w:r>
          </w:p>
        </w:tc>
      </w:tr>
      <w:tr w:rsidR="00EA761A" w:rsidRPr="009D38A9" w14:paraId="5233D673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77E8153C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1D83847A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597E0287" w14:textId="2F0314CD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Compared with other students in this class I think I know a great deal about the subject</w:t>
            </w:r>
          </w:p>
        </w:tc>
      </w:tr>
      <w:tr w:rsidR="00EA761A" w:rsidRPr="009D38A9" w14:paraId="06DCF457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31A1A870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21C7A1FD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029E1D76" w14:textId="2441DAF6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Compared with others in this class, I think I’m a good student</w:t>
            </w:r>
          </w:p>
        </w:tc>
      </w:tr>
      <w:tr w:rsidR="00EA761A" w:rsidRPr="009D38A9" w14:paraId="722EE35B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5A0A3CD1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55CBF96A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0D2C2909" w14:textId="0D79C4B8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am sure I can do an excellent job on the problems and tasks assigned for this class</w:t>
            </w:r>
          </w:p>
        </w:tc>
      </w:tr>
      <w:tr w:rsidR="00EA761A" w:rsidRPr="009D38A9" w14:paraId="6819D8B6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5E35318A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39BA6CE0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3FEFA857" w14:textId="137C86E9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expect to do very well in this class</w:t>
            </w:r>
          </w:p>
        </w:tc>
      </w:tr>
      <w:tr w:rsidR="00EA761A" w:rsidRPr="009D38A9" w14:paraId="2B4D270F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1169CCFC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22E99DAA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77524C7C" w14:textId="2B5057BC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know that I will be able to learn the material for this class</w:t>
            </w:r>
          </w:p>
        </w:tc>
      </w:tr>
      <w:tr w:rsidR="00EA761A" w:rsidRPr="009D38A9" w14:paraId="3A396222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3438DA6B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042015D7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5DF279D9" w14:textId="44429EE3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think I will receive a good grade in this class</w:t>
            </w:r>
          </w:p>
        </w:tc>
      </w:tr>
      <w:tr w:rsidR="00EA761A" w:rsidRPr="009D38A9" w14:paraId="5F019AF9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4A477CD3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338C8252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30704B32" w14:textId="4AD65144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’m certain I can understand the ideas taught in this course</w:t>
            </w:r>
          </w:p>
        </w:tc>
      </w:tr>
      <w:tr w:rsidR="00EA761A" w:rsidRPr="009D38A9" w14:paraId="42200477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5669AC69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2F08276A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66DCDD3B" w14:textId="1AF87FA3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My study skills are excellent compared with others in this class</w:t>
            </w:r>
          </w:p>
        </w:tc>
      </w:tr>
      <w:tr w:rsidR="00EA761A" w:rsidRPr="009D38A9" w14:paraId="1C2FC6A9" w14:textId="77777777" w:rsidTr="009D38A9">
        <w:tc>
          <w:tcPr>
            <w:tcW w:w="1418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18577FC" w14:textId="783C036A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sz w:val="14"/>
                <w:szCs w:val="14"/>
                <w:lang w:val="en-HK"/>
              </w:rPr>
              <w:t>Self-assessment of learning outcomes</w:t>
            </w:r>
          </w:p>
          <w:p w14:paraId="4C687673" w14:textId="3858C581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sz w:val="14"/>
                <w:szCs w:val="14"/>
                <w:lang w:val="en-HK"/>
              </w:rPr>
              <w:t>(S-LOMS)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5E95090B" w14:textId="09CD980B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sz w:val="14"/>
                <w:szCs w:val="14"/>
                <w:lang w:val="en-HK"/>
              </w:rPr>
              <w:t>Knowledge Application</w:t>
            </w:r>
          </w:p>
        </w:tc>
        <w:tc>
          <w:tcPr>
            <w:tcW w:w="7073" w:type="dxa"/>
            <w:tcBorders>
              <w:top w:val="single" w:sz="18" w:space="0" w:color="auto"/>
              <w:right w:val="nil"/>
            </w:tcBorders>
            <w:vAlign w:val="center"/>
          </w:tcPr>
          <w:p w14:paraId="1688E116" w14:textId="43D82777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know how to apply what I learn in class to solve real-life problems.</w:t>
            </w:r>
          </w:p>
        </w:tc>
      </w:tr>
      <w:tr w:rsidR="00EA761A" w:rsidRPr="009D38A9" w14:paraId="104D1639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3FF86050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3693A30C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58E2CFDC" w14:textId="566ED08D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am able to apply/integrate classroom knowledge to deal with complex issues.</w:t>
            </w:r>
          </w:p>
        </w:tc>
      </w:tr>
      <w:tr w:rsidR="00EA761A" w:rsidRPr="009D38A9" w14:paraId="246873D6" w14:textId="77777777" w:rsidTr="009D38A9">
        <w:tc>
          <w:tcPr>
            <w:tcW w:w="1418" w:type="dxa"/>
            <w:vMerge/>
            <w:tcBorders>
              <w:left w:val="nil"/>
            </w:tcBorders>
            <w:vAlign w:val="center"/>
          </w:tcPr>
          <w:p w14:paraId="6FBFD038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vAlign w:val="center"/>
          </w:tcPr>
          <w:p w14:paraId="2CA3F7C5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right w:val="nil"/>
            </w:tcBorders>
            <w:vAlign w:val="center"/>
          </w:tcPr>
          <w:p w14:paraId="29650B1F" w14:textId="7443A6A2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know how to transfer knowledge and skills from one setting to another.</w:t>
            </w:r>
          </w:p>
        </w:tc>
      </w:tr>
      <w:tr w:rsidR="00EA761A" w:rsidRPr="009D38A9" w14:paraId="1803CA1D" w14:textId="77777777" w:rsidTr="009D38A9">
        <w:tc>
          <w:tcPr>
            <w:tcW w:w="1418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7DE3A39F" w14:textId="77777777" w:rsidR="00EA761A" w:rsidRPr="009D38A9" w:rsidRDefault="00EA761A" w:rsidP="009D38A9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</w:tcPr>
          <w:p w14:paraId="21090113" w14:textId="77777777" w:rsidR="00EA761A" w:rsidRPr="009D38A9" w:rsidRDefault="00EA761A" w:rsidP="009D38A9">
            <w:pPr>
              <w:tabs>
                <w:tab w:val="left" w:pos="1267"/>
              </w:tabs>
              <w:spacing w:before="0" w:after="0"/>
              <w:jc w:val="center"/>
              <w:rPr>
                <w:rFonts w:cs="Times New Roman"/>
                <w:sz w:val="14"/>
                <w:szCs w:val="14"/>
                <w:lang w:val="en-HK"/>
              </w:rPr>
            </w:pPr>
          </w:p>
        </w:tc>
        <w:tc>
          <w:tcPr>
            <w:tcW w:w="7073" w:type="dxa"/>
            <w:tcBorders>
              <w:bottom w:val="single" w:sz="18" w:space="0" w:color="auto"/>
              <w:right w:val="nil"/>
            </w:tcBorders>
            <w:vAlign w:val="center"/>
          </w:tcPr>
          <w:p w14:paraId="717B088C" w14:textId="625C86E4" w:rsidR="00EA761A" w:rsidRPr="009D38A9" w:rsidRDefault="00EA761A" w:rsidP="009D38A9">
            <w:pPr>
              <w:spacing w:before="0" w:after="120"/>
              <w:rPr>
                <w:rFonts w:cs="Times New Roman"/>
                <w:sz w:val="14"/>
                <w:szCs w:val="14"/>
                <w:lang w:val="en-HK"/>
              </w:rPr>
            </w:pPr>
            <w:r w:rsidRPr="009D38A9">
              <w:rPr>
                <w:rFonts w:cs="Times New Roman"/>
                <w:color w:val="000000"/>
                <w:sz w:val="14"/>
                <w:szCs w:val="14"/>
              </w:rPr>
              <w:t>I can make connections between theory and practice.</w:t>
            </w:r>
          </w:p>
        </w:tc>
      </w:tr>
    </w:tbl>
    <w:p w14:paraId="33DE3510" w14:textId="005887C8" w:rsidR="0088513A" w:rsidRPr="0088513A" w:rsidRDefault="0088513A" w:rsidP="0081410F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</w:p>
    <w:sectPr w:rsidR="0088513A" w:rsidRPr="0088513A" w:rsidSect="00D537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83F41" w14:textId="77777777" w:rsidR="00713D0D" w:rsidRDefault="00713D0D" w:rsidP="00117666">
      <w:pPr>
        <w:spacing w:after="0"/>
      </w:pPr>
      <w:r>
        <w:separator/>
      </w:r>
    </w:p>
  </w:endnote>
  <w:endnote w:type="continuationSeparator" w:id="0">
    <w:p w14:paraId="7C162DD0" w14:textId="77777777" w:rsidR="00713D0D" w:rsidRDefault="00713D0D" w:rsidP="00117666">
      <w:pPr>
        <w:spacing w:after="0"/>
      </w:pPr>
      <w:r>
        <w:continuationSeparator/>
      </w:r>
    </w:p>
  </w:endnote>
  <w:endnote w:type="continuationNotice" w:id="1">
    <w:p w14:paraId="6534E7D0" w14:textId="77777777" w:rsidR="00713D0D" w:rsidRDefault="00713D0D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">
    <w:altName w:val="Arial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8E96EE8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2E50AE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3B99EB3E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BC067" w14:textId="77777777" w:rsidR="00713D0D" w:rsidRDefault="00713D0D" w:rsidP="00117666">
      <w:pPr>
        <w:spacing w:after="0"/>
      </w:pPr>
      <w:r>
        <w:separator/>
      </w:r>
    </w:p>
  </w:footnote>
  <w:footnote w:type="continuationSeparator" w:id="0">
    <w:p w14:paraId="6BC7093E" w14:textId="77777777" w:rsidR="00713D0D" w:rsidRDefault="00713D0D" w:rsidP="00117666">
      <w:pPr>
        <w:spacing w:after="0"/>
      </w:pPr>
      <w:r>
        <w:continuationSeparator/>
      </w:r>
    </w:p>
  </w:footnote>
  <w:footnote w:type="continuationNotice" w:id="1">
    <w:p w14:paraId="08E3A76D" w14:textId="77777777" w:rsidR="00713D0D" w:rsidRDefault="00713D0D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28C0308" w:rsidR="00686C9D" w:rsidRPr="00E058EA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B76A89" w:rsidRPr="00B76A89">
      <w:rPr>
        <w:sz w:val="22"/>
      </w:rPr>
      <w:t xml:space="preserve"> </w:t>
    </w:r>
    <w:r w:rsidR="00B76A89" w:rsidRPr="00E3138C">
      <w:rPr>
        <w:sz w:val="22"/>
      </w:rPr>
      <w:t>Motivation, Experience and Learning Outcom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314F5C84" w:rsidR="00686C9D" w:rsidRPr="00017576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F2610E" w:rsidRPr="00F2610E">
      <w:rPr>
        <w:sz w:val="22"/>
      </w:rPr>
      <w:t xml:space="preserve"> </w:t>
    </w:r>
    <w:r w:rsidR="00F2610E" w:rsidRPr="00E3138C">
      <w:rPr>
        <w:sz w:val="22"/>
      </w:rPr>
      <w:t>Motivation, Experience and Learning Outcom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4172A1"/>
    <w:multiLevelType w:val="hybridMultilevel"/>
    <w:tmpl w:val="A244ACD8"/>
    <w:lvl w:ilvl="0" w:tplc="4E0EDA7E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757755"/>
    <w:multiLevelType w:val="multilevel"/>
    <w:tmpl w:val="78303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07944"/>
    <w:multiLevelType w:val="hybridMultilevel"/>
    <w:tmpl w:val="851E6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27C0B0B"/>
    <w:multiLevelType w:val="hybridMultilevel"/>
    <w:tmpl w:val="EED62FDE"/>
    <w:lvl w:ilvl="0" w:tplc="A9EEC46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05818"/>
    <w:multiLevelType w:val="multilevel"/>
    <w:tmpl w:val="A282E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E07C88"/>
    <w:multiLevelType w:val="multilevel"/>
    <w:tmpl w:val="9CC0E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AE5521"/>
    <w:multiLevelType w:val="hybridMultilevel"/>
    <w:tmpl w:val="23A85D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6A15D1"/>
    <w:multiLevelType w:val="hybridMultilevel"/>
    <w:tmpl w:val="51A6D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6A6DE3"/>
    <w:multiLevelType w:val="hybridMultilevel"/>
    <w:tmpl w:val="FB4C509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C5A3D33"/>
    <w:multiLevelType w:val="multilevel"/>
    <w:tmpl w:val="931AF8F8"/>
    <w:lvl w:ilvl="0">
      <w:start w:val="1"/>
      <w:numFmt w:val="decimal"/>
      <w:lvlText w:val="%1."/>
      <w:lvlJc w:val="left"/>
      <w:pPr>
        <w:ind w:left="720" w:hanging="360"/>
      </w:pPr>
      <w:rPr>
        <w:rFonts w:cs="Calibri (Body)" w:hint="default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62260F29"/>
    <w:multiLevelType w:val="multilevel"/>
    <w:tmpl w:val="861685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2300D5A"/>
    <w:multiLevelType w:val="hybridMultilevel"/>
    <w:tmpl w:val="D9CC2080"/>
    <w:lvl w:ilvl="0" w:tplc="146E2BF6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693F18"/>
    <w:multiLevelType w:val="hybridMultilevel"/>
    <w:tmpl w:val="8206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3D41B5"/>
    <w:multiLevelType w:val="multilevel"/>
    <w:tmpl w:val="120A8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3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5"/>
  </w:num>
  <w:num w:numId="12">
    <w:abstractNumId w:val="31"/>
  </w:num>
  <w:num w:numId="13">
    <w:abstractNumId w:val="20"/>
  </w:num>
  <w:num w:numId="14">
    <w:abstractNumId w:val="7"/>
  </w:num>
  <w:num w:numId="15">
    <w:abstractNumId w:val="16"/>
  </w:num>
  <w:num w:numId="16">
    <w:abstractNumId w:val="25"/>
  </w:num>
  <w:num w:numId="1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30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3"/>
  </w:num>
  <w:num w:numId="24">
    <w:abstractNumId w:val="9"/>
  </w:num>
  <w:num w:numId="25">
    <w:abstractNumId w:val="24"/>
  </w:num>
  <w:num w:numId="26">
    <w:abstractNumId w:val="19"/>
  </w:num>
  <w:num w:numId="27">
    <w:abstractNumId w:val="18"/>
  </w:num>
  <w:num w:numId="28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22"/>
  </w:num>
  <w:num w:numId="30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2"/>
  </w:num>
  <w:num w:numId="3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10"/>
  </w:num>
  <w:num w:numId="3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26"/>
  </w:num>
  <w:num w:numId="39">
    <w:abstractNumId w:val="4"/>
  </w:num>
  <w:num w:numId="40">
    <w:abstractNumId w:val="29"/>
  </w:num>
  <w:num w:numId="41">
    <w:abstractNumId w:val="17"/>
  </w:num>
  <w:num w:numId="42">
    <w:abstractNumId w:val="1"/>
  </w:num>
  <w:num w:numId="43">
    <w:abstractNumId w:val="28"/>
  </w:num>
  <w:num w:numId="44">
    <w:abstractNumId w:val="8"/>
  </w:num>
  <w:num w:numId="45">
    <w:abstractNumId w:val="8"/>
  </w:num>
  <w:num w:numId="46">
    <w:abstractNumId w:val="8"/>
  </w:num>
  <w:num w:numId="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95"/>
    <w:rsid w:val="00000ACB"/>
    <w:rsid w:val="00001D4D"/>
    <w:rsid w:val="00004110"/>
    <w:rsid w:val="00004121"/>
    <w:rsid w:val="000046DA"/>
    <w:rsid w:val="000047C4"/>
    <w:rsid w:val="00004B15"/>
    <w:rsid w:val="000059CA"/>
    <w:rsid w:val="00005FB9"/>
    <w:rsid w:val="000072DF"/>
    <w:rsid w:val="0000770B"/>
    <w:rsid w:val="00010304"/>
    <w:rsid w:val="000106A3"/>
    <w:rsid w:val="00011045"/>
    <w:rsid w:val="000113BF"/>
    <w:rsid w:val="000132A5"/>
    <w:rsid w:val="00013C4F"/>
    <w:rsid w:val="00015101"/>
    <w:rsid w:val="00016D2D"/>
    <w:rsid w:val="000173E1"/>
    <w:rsid w:val="00017576"/>
    <w:rsid w:val="00017FC8"/>
    <w:rsid w:val="000217C0"/>
    <w:rsid w:val="00023E6D"/>
    <w:rsid w:val="000245F6"/>
    <w:rsid w:val="00024893"/>
    <w:rsid w:val="00024C26"/>
    <w:rsid w:val="00024DCD"/>
    <w:rsid w:val="0002578B"/>
    <w:rsid w:val="000259B2"/>
    <w:rsid w:val="00026B27"/>
    <w:rsid w:val="00027CDD"/>
    <w:rsid w:val="00030016"/>
    <w:rsid w:val="000305D9"/>
    <w:rsid w:val="00031258"/>
    <w:rsid w:val="0003152C"/>
    <w:rsid w:val="000315A0"/>
    <w:rsid w:val="00033924"/>
    <w:rsid w:val="000340DF"/>
    <w:rsid w:val="00034304"/>
    <w:rsid w:val="000346A4"/>
    <w:rsid w:val="00034818"/>
    <w:rsid w:val="000348C8"/>
    <w:rsid w:val="00034F47"/>
    <w:rsid w:val="00035434"/>
    <w:rsid w:val="00037204"/>
    <w:rsid w:val="00041BCA"/>
    <w:rsid w:val="00042422"/>
    <w:rsid w:val="000430D8"/>
    <w:rsid w:val="00043B01"/>
    <w:rsid w:val="00043C1C"/>
    <w:rsid w:val="000453C6"/>
    <w:rsid w:val="00045678"/>
    <w:rsid w:val="000458E4"/>
    <w:rsid w:val="000459C2"/>
    <w:rsid w:val="00046C65"/>
    <w:rsid w:val="00046E87"/>
    <w:rsid w:val="00047901"/>
    <w:rsid w:val="00047ED1"/>
    <w:rsid w:val="000516DF"/>
    <w:rsid w:val="00053C4C"/>
    <w:rsid w:val="00053EB2"/>
    <w:rsid w:val="00055023"/>
    <w:rsid w:val="0005578B"/>
    <w:rsid w:val="00061A9F"/>
    <w:rsid w:val="00062095"/>
    <w:rsid w:val="00062784"/>
    <w:rsid w:val="00063D84"/>
    <w:rsid w:val="00064E5C"/>
    <w:rsid w:val="000659ED"/>
    <w:rsid w:val="0006636D"/>
    <w:rsid w:val="0006638F"/>
    <w:rsid w:val="000664D6"/>
    <w:rsid w:val="00066B0A"/>
    <w:rsid w:val="00066F0F"/>
    <w:rsid w:val="0006712E"/>
    <w:rsid w:val="000676A4"/>
    <w:rsid w:val="00067B0C"/>
    <w:rsid w:val="0007087C"/>
    <w:rsid w:val="00073FE2"/>
    <w:rsid w:val="00074885"/>
    <w:rsid w:val="0007678F"/>
    <w:rsid w:val="00076E1F"/>
    <w:rsid w:val="000772D8"/>
    <w:rsid w:val="00077581"/>
    <w:rsid w:val="00077780"/>
    <w:rsid w:val="00077D53"/>
    <w:rsid w:val="00081394"/>
    <w:rsid w:val="00081C90"/>
    <w:rsid w:val="00083742"/>
    <w:rsid w:val="00083BF1"/>
    <w:rsid w:val="00084B13"/>
    <w:rsid w:val="000857E1"/>
    <w:rsid w:val="000862A7"/>
    <w:rsid w:val="00087CDB"/>
    <w:rsid w:val="00090B32"/>
    <w:rsid w:val="00091BE5"/>
    <w:rsid w:val="00091DC1"/>
    <w:rsid w:val="00095E45"/>
    <w:rsid w:val="00095F03"/>
    <w:rsid w:val="0009661A"/>
    <w:rsid w:val="000974DA"/>
    <w:rsid w:val="0009791E"/>
    <w:rsid w:val="000A1D9D"/>
    <w:rsid w:val="000A231A"/>
    <w:rsid w:val="000A2730"/>
    <w:rsid w:val="000A29D6"/>
    <w:rsid w:val="000A3BA9"/>
    <w:rsid w:val="000A3C7D"/>
    <w:rsid w:val="000A5C5B"/>
    <w:rsid w:val="000A721E"/>
    <w:rsid w:val="000B1591"/>
    <w:rsid w:val="000B1C68"/>
    <w:rsid w:val="000B28DA"/>
    <w:rsid w:val="000B2AFB"/>
    <w:rsid w:val="000B34BD"/>
    <w:rsid w:val="000B5468"/>
    <w:rsid w:val="000B6614"/>
    <w:rsid w:val="000B7EC5"/>
    <w:rsid w:val="000C088E"/>
    <w:rsid w:val="000C20E2"/>
    <w:rsid w:val="000C2719"/>
    <w:rsid w:val="000C2CDE"/>
    <w:rsid w:val="000C458D"/>
    <w:rsid w:val="000C510A"/>
    <w:rsid w:val="000C6780"/>
    <w:rsid w:val="000C6CDB"/>
    <w:rsid w:val="000C7178"/>
    <w:rsid w:val="000C7E2A"/>
    <w:rsid w:val="000D0351"/>
    <w:rsid w:val="000D10A0"/>
    <w:rsid w:val="000D1216"/>
    <w:rsid w:val="000D1239"/>
    <w:rsid w:val="000D1E0E"/>
    <w:rsid w:val="000D21C3"/>
    <w:rsid w:val="000D25CB"/>
    <w:rsid w:val="000D4597"/>
    <w:rsid w:val="000D58FF"/>
    <w:rsid w:val="000D632C"/>
    <w:rsid w:val="000D71E9"/>
    <w:rsid w:val="000D7D6A"/>
    <w:rsid w:val="000E116F"/>
    <w:rsid w:val="000E409D"/>
    <w:rsid w:val="000E6555"/>
    <w:rsid w:val="000E6C07"/>
    <w:rsid w:val="000E6DF8"/>
    <w:rsid w:val="000E738D"/>
    <w:rsid w:val="000E73FE"/>
    <w:rsid w:val="000F167A"/>
    <w:rsid w:val="000F3F55"/>
    <w:rsid w:val="000F45C1"/>
    <w:rsid w:val="000F4CFB"/>
    <w:rsid w:val="000F524A"/>
    <w:rsid w:val="000F667E"/>
    <w:rsid w:val="000F6AC0"/>
    <w:rsid w:val="000F6EF7"/>
    <w:rsid w:val="00100927"/>
    <w:rsid w:val="00101DF5"/>
    <w:rsid w:val="0010266E"/>
    <w:rsid w:val="00102F88"/>
    <w:rsid w:val="001040D1"/>
    <w:rsid w:val="00104AE8"/>
    <w:rsid w:val="00104D83"/>
    <w:rsid w:val="00105A8C"/>
    <w:rsid w:val="00106A12"/>
    <w:rsid w:val="00107947"/>
    <w:rsid w:val="001103F3"/>
    <w:rsid w:val="001104D8"/>
    <w:rsid w:val="00110E7D"/>
    <w:rsid w:val="0011207C"/>
    <w:rsid w:val="00112650"/>
    <w:rsid w:val="00112EC9"/>
    <w:rsid w:val="0011368E"/>
    <w:rsid w:val="00114BA6"/>
    <w:rsid w:val="001150A3"/>
    <w:rsid w:val="00115412"/>
    <w:rsid w:val="00115742"/>
    <w:rsid w:val="00116982"/>
    <w:rsid w:val="00117666"/>
    <w:rsid w:val="0012162B"/>
    <w:rsid w:val="00121C1F"/>
    <w:rsid w:val="001223A7"/>
    <w:rsid w:val="00122958"/>
    <w:rsid w:val="00125375"/>
    <w:rsid w:val="001277B0"/>
    <w:rsid w:val="00127B21"/>
    <w:rsid w:val="00127B59"/>
    <w:rsid w:val="00131169"/>
    <w:rsid w:val="0013173E"/>
    <w:rsid w:val="00132A19"/>
    <w:rsid w:val="00133281"/>
    <w:rsid w:val="00134256"/>
    <w:rsid w:val="001344F8"/>
    <w:rsid w:val="00134CD2"/>
    <w:rsid w:val="00135B49"/>
    <w:rsid w:val="00135FC3"/>
    <w:rsid w:val="00137210"/>
    <w:rsid w:val="00137554"/>
    <w:rsid w:val="00137CC9"/>
    <w:rsid w:val="001406AB"/>
    <w:rsid w:val="00140FA8"/>
    <w:rsid w:val="0014123F"/>
    <w:rsid w:val="001414DF"/>
    <w:rsid w:val="001415BA"/>
    <w:rsid w:val="00141BE2"/>
    <w:rsid w:val="001431B5"/>
    <w:rsid w:val="00144539"/>
    <w:rsid w:val="00144DE1"/>
    <w:rsid w:val="0014634C"/>
    <w:rsid w:val="001465F3"/>
    <w:rsid w:val="00146E9B"/>
    <w:rsid w:val="00147395"/>
    <w:rsid w:val="00147466"/>
    <w:rsid w:val="001476A3"/>
    <w:rsid w:val="00150053"/>
    <w:rsid w:val="00150C2D"/>
    <w:rsid w:val="00152302"/>
    <w:rsid w:val="0015305D"/>
    <w:rsid w:val="00153F1C"/>
    <w:rsid w:val="00154B6B"/>
    <w:rsid w:val="001552C9"/>
    <w:rsid w:val="0015545C"/>
    <w:rsid w:val="001577C9"/>
    <w:rsid w:val="001616B9"/>
    <w:rsid w:val="00161992"/>
    <w:rsid w:val="0016218F"/>
    <w:rsid w:val="0016235B"/>
    <w:rsid w:val="001625A3"/>
    <w:rsid w:val="00162ABF"/>
    <w:rsid w:val="00163286"/>
    <w:rsid w:val="001633BD"/>
    <w:rsid w:val="001638F8"/>
    <w:rsid w:val="00163B08"/>
    <w:rsid w:val="00163B92"/>
    <w:rsid w:val="001657A2"/>
    <w:rsid w:val="001659A8"/>
    <w:rsid w:val="0016639B"/>
    <w:rsid w:val="001675FD"/>
    <w:rsid w:val="001709A8"/>
    <w:rsid w:val="00170C01"/>
    <w:rsid w:val="00173F3F"/>
    <w:rsid w:val="00175BE2"/>
    <w:rsid w:val="0017633B"/>
    <w:rsid w:val="00177B9F"/>
    <w:rsid w:val="00177D84"/>
    <w:rsid w:val="0018260B"/>
    <w:rsid w:val="001829EB"/>
    <w:rsid w:val="001839DB"/>
    <w:rsid w:val="00184CD1"/>
    <w:rsid w:val="00186CE3"/>
    <w:rsid w:val="00186E31"/>
    <w:rsid w:val="0018721C"/>
    <w:rsid w:val="00187439"/>
    <w:rsid w:val="00190A67"/>
    <w:rsid w:val="00190B73"/>
    <w:rsid w:val="001913A0"/>
    <w:rsid w:val="00191B62"/>
    <w:rsid w:val="00192447"/>
    <w:rsid w:val="00192CDE"/>
    <w:rsid w:val="00192E48"/>
    <w:rsid w:val="001937B0"/>
    <w:rsid w:val="00193921"/>
    <w:rsid w:val="001939D0"/>
    <w:rsid w:val="00194014"/>
    <w:rsid w:val="001940D4"/>
    <w:rsid w:val="00194338"/>
    <w:rsid w:val="0019473B"/>
    <w:rsid w:val="00194ADC"/>
    <w:rsid w:val="00195F1E"/>
    <w:rsid w:val="00195FBC"/>
    <w:rsid w:val="00196108"/>
    <w:rsid w:val="001964A5"/>
    <w:rsid w:val="001964EF"/>
    <w:rsid w:val="0019711F"/>
    <w:rsid w:val="00197DD1"/>
    <w:rsid w:val="001A0194"/>
    <w:rsid w:val="001A03ED"/>
    <w:rsid w:val="001A0862"/>
    <w:rsid w:val="001A159E"/>
    <w:rsid w:val="001A4793"/>
    <w:rsid w:val="001A49A1"/>
    <w:rsid w:val="001A4D1E"/>
    <w:rsid w:val="001A5D9C"/>
    <w:rsid w:val="001A6255"/>
    <w:rsid w:val="001A6FD9"/>
    <w:rsid w:val="001B091D"/>
    <w:rsid w:val="001B1323"/>
    <w:rsid w:val="001B199D"/>
    <w:rsid w:val="001B1A2C"/>
    <w:rsid w:val="001B4973"/>
    <w:rsid w:val="001B5FA0"/>
    <w:rsid w:val="001B6425"/>
    <w:rsid w:val="001C0B37"/>
    <w:rsid w:val="001C2F01"/>
    <w:rsid w:val="001C3628"/>
    <w:rsid w:val="001C4D4E"/>
    <w:rsid w:val="001C4F8C"/>
    <w:rsid w:val="001C6C0C"/>
    <w:rsid w:val="001C748A"/>
    <w:rsid w:val="001D0CC0"/>
    <w:rsid w:val="001D2CD3"/>
    <w:rsid w:val="001D2FDB"/>
    <w:rsid w:val="001D339A"/>
    <w:rsid w:val="001D37BB"/>
    <w:rsid w:val="001D3D93"/>
    <w:rsid w:val="001D3F88"/>
    <w:rsid w:val="001D453D"/>
    <w:rsid w:val="001D4B72"/>
    <w:rsid w:val="001D589B"/>
    <w:rsid w:val="001D5C23"/>
    <w:rsid w:val="001D69AB"/>
    <w:rsid w:val="001E0905"/>
    <w:rsid w:val="001E2336"/>
    <w:rsid w:val="001E273F"/>
    <w:rsid w:val="001E2F16"/>
    <w:rsid w:val="001E3D99"/>
    <w:rsid w:val="001E50F7"/>
    <w:rsid w:val="001E5487"/>
    <w:rsid w:val="001E5D0B"/>
    <w:rsid w:val="001E75A3"/>
    <w:rsid w:val="001F03F4"/>
    <w:rsid w:val="001F1033"/>
    <w:rsid w:val="001F18EA"/>
    <w:rsid w:val="001F2D62"/>
    <w:rsid w:val="001F32A5"/>
    <w:rsid w:val="001F360F"/>
    <w:rsid w:val="001F3D31"/>
    <w:rsid w:val="001F3E42"/>
    <w:rsid w:val="001F4244"/>
    <w:rsid w:val="001F4C07"/>
    <w:rsid w:val="001F4EAB"/>
    <w:rsid w:val="001F50D4"/>
    <w:rsid w:val="001F5292"/>
    <w:rsid w:val="001F72F4"/>
    <w:rsid w:val="002004AF"/>
    <w:rsid w:val="002010A9"/>
    <w:rsid w:val="0020190D"/>
    <w:rsid w:val="00202482"/>
    <w:rsid w:val="002040A5"/>
    <w:rsid w:val="002041FC"/>
    <w:rsid w:val="00204324"/>
    <w:rsid w:val="002048B2"/>
    <w:rsid w:val="0020503E"/>
    <w:rsid w:val="00205DA1"/>
    <w:rsid w:val="00210F79"/>
    <w:rsid w:val="002111AB"/>
    <w:rsid w:val="00211503"/>
    <w:rsid w:val="00211E82"/>
    <w:rsid w:val="002121AE"/>
    <w:rsid w:val="00212505"/>
    <w:rsid w:val="0021364E"/>
    <w:rsid w:val="0021386F"/>
    <w:rsid w:val="00214380"/>
    <w:rsid w:val="00215595"/>
    <w:rsid w:val="002161D7"/>
    <w:rsid w:val="002162F7"/>
    <w:rsid w:val="002168F5"/>
    <w:rsid w:val="00216B77"/>
    <w:rsid w:val="00217249"/>
    <w:rsid w:val="00217C8F"/>
    <w:rsid w:val="00220276"/>
    <w:rsid w:val="00220AEA"/>
    <w:rsid w:val="00222908"/>
    <w:rsid w:val="0022563E"/>
    <w:rsid w:val="00225F0A"/>
    <w:rsid w:val="00225FCC"/>
    <w:rsid w:val="002267B1"/>
    <w:rsid w:val="00226954"/>
    <w:rsid w:val="00226D3A"/>
    <w:rsid w:val="002272C3"/>
    <w:rsid w:val="002279FF"/>
    <w:rsid w:val="002306BE"/>
    <w:rsid w:val="00230FC8"/>
    <w:rsid w:val="002313B0"/>
    <w:rsid w:val="00232B13"/>
    <w:rsid w:val="002331A7"/>
    <w:rsid w:val="00233BD7"/>
    <w:rsid w:val="00234C5E"/>
    <w:rsid w:val="00236713"/>
    <w:rsid w:val="00236C52"/>
    <w:rsid w:val="00237FAA"/>
    <w:rsid w:val="00241CD9"/>
    <w:rsid w:val="0024276C"/>
    <w:rsid w:val="002448BB"/>
    <w:rsid w:val="00244CBD"/>
    <w:rsid w:val="00244FF5"/>
    <w:rsid w:val="00250061"/>
    <w:rsid w:val="0025029A"/>
    <w:rsid w:val="0025230B"/>
    <w:rsid w:val="002544B3"/>
    <w:rsid w:val="00254573"/>
    <w:rsid w:val="00254680"/>
    <w:rsid w:val="002549ED"/>
    <w:rsid w:val="0025545C"/>
    <w:rsid w:val="00256418"/>
    <w:rsid w:val="00256A6C"/>
    <w:rsid w:val="00256DBD"/>
    <w:rsid w:val="0025755B"/>
    <w:rsid w:val="002577B7"/>
    <w:rsid w:val="00261047"/>
    <w:rsid w:val="00261075"/>
    <w:rsid w:val="0026149F"/>
    <w:rsid w:val="002615E4"/>
    <w:rsid w:val="00261AB6"/>
    <w:rsid w:val="00261EAA"/>
    <w:rsid w:val="002629A3"/>
    <w:rsid w:val="00263AB7"/>
    <w:rsid w:val="00265660"/>
    <w:rsid w:val="00265E9F"/>
    <w:rsid w:val="002663A5"/>
    <w:rsid w:val="0026658B"/>
    <w:rsid w:val="00266AA0"/>
    <w:rsid w:val="00266E36"/>
    <w:rsid w:val="0026742F"/>
    <w:rsid w:val="00267D18"/>
    <w:rsid w:val="00272A11"/>
    <w:rsid w:val="00273F93"/>
    <w:rsid w:val="00275093"/>
    <w:rsid w:val="00275417"/>
    <w:rsid w:val="0027556D"/>
    <w:rsid w:val="00275CBF"/>
    <w:rsid w:val="0027601D"/>
    <w:rsid w:val="00276708"/>
    <w:rsid w:val="00276934"/>
    <w:rsid w:val="00276E62"/>
    <w:rsid w:val="00277AA1"/>
    <w:rsid w:val="002803A8"/>
    <w:rsid w:val="00281A73"/>
    <w:rsid w:val="00281F61"/>
    <w:rsid w:val="0028236B"/>
    <w:rsid w:val="00282ED4"/>
    <w:rsid w:val="00283508"/>
    <w:rsid w:val="002849D8"/>
    <w:rsid w:val="00285642"/>
    <w:rsid w:val="00286127"/>
    <w:rsid w:val="002868E2"/>
    <w:rsid w:val="002869C3"/>
    <w:rsid w:val="00290B57"/>
    <w:rsid w:val="00291A0E"/>
    <w:rsid w:val="00292745"/>
    <w:rsid w:val="002930C3"/>
    <w:rsid w:val="002936E4"/>
    <w:rsid w:val="00294BA8"/>
    <w:rsid w:val="002962D0"/>
    <w:rsid w:val="00296B88"/>
    <w:rsid w:val="00296BB4"/>
    <w:rsid w:val="00296BD8"/>
    <w:rsid w:val="002A0009"/>
    <w:rsid w:val="002A0074"/>
    <w:rsid w:val="002A0707"/>
    <w:rsid w:val="002A0A42"/>
    <w:rsid w:val="002A27AE"/>
    <w:rsid w:val="002A2F61"/>
    <w:rsid w:val="002A5428"/>
    <w:rsid w:val="002A5CFF"/>
    <w:rsid w:val="002A7005"/>
    <w:rsid w:val="002A724A"/>
    <w:rsid w:val="002B362B"/>
    <w:rsid w:val="002B667B"/>
    <w:rsid w:val="002B70A6"/>
    <w:rsid w:val="002B7BCF"/>
    <w:rsid w:val="002C0408"/>
    <w:rsid w:val="002C3301"/>
    <w:rsid w:val="002C34ED"/>
    <w:rsid w:val="002C48DF"/>
    <w:rsid w:val="002C74CA"/>
    <w:rsid w:val="002D268F"/>
    <w:rsid w:val="002D2E59"/>
    <w:rsid w:val="002D30FC"/>
    <w:rsid w:val="002D38D4"/>
    <w:rsid w:val="002D395E"/>
    <w:rsid w:val="002D45F0"/>
    <w:rsid w:val="002D4855"/>
    <w:rsid w:val="002D51F8"/>
    <w:rsid w:val="002D53D2"/>
    <w:rsid w:val="002D6081"/>
    <w:rsid w:val="002D7ADF"/>
    <w:rsid w:val="002E00D1"/>
    <w:rsid w:val="002E0166"/>
    <w:rsid w:val="002E023D"/>
    <w:rsid w:val="002E2235"/>
    <w:rsid w:val="002E3041"/>
    <w:rsid w:val="002E31CA"/>
    <w:rsid w:val="002E33D4"/>
    <w:rsid w:val="002E3415"/>
    <w:rsid w:val="002E43AC"/>
    <w:rsid w:val="002E4CC5"/>
    <w:rsid w:val="002E4D44"/>
    <w:rsid w:val="002E4D85"/>
    <w:rsid w:val="002E513D"/>
    <w:rsid w:val="002E5A5A"/>
    <w:rsid w:val="002E6266"/>
    <w:rsid w:val="002E6552"/>
    <w:rsid w:val="002E6A87"/>
    <w:rsid w:val="002E79E8"/>
    <w:rsid w:val="002F15E4"/>
    <w:rsid w:val="002F5622"/>
    <w:rsid w:val="002F744D"/>
    <w:rsid w:val="00300963"/>
    <w:rsid w:val="0030098F"/>
    <w:rsid w:val="00301D0A"/>
    <w:rsid w:val="00303287"/>
    <w:rsid w:val="003039FB"/>
    <w:rsid w:val="00303DE6"/>
    <w:rsid w:val="0030470A"/>
    <w:rsid w:val="003051AA"/>
    <w:rsid w:val="00305706"/>
    <w:rsid w:val="00306273"/>
    <w:rsid w:val="003066ED"/>
    <w:rsid w:val="00310124"/>
    <w:rsid w:val="0031093F"/>
    <w:rsid w:val="00310A22"/>
    <w:rsid w:val="00311162"/>
    <w:rsid w:val="00311E5D"/>
    <w:rsid w:val="00313E59"/>
    <w:rsid w:val="0031446C"/>
    <w:rsid w:val="00314846"/>
    <w:rsid w:val="00315222"/>
    <w:rsid w:val="003156BB"/>
    <w:rsid w:val="00316CE5"/>
    <w:rsid w:val="003177B7"/>
    <w:rsid w:val="00317DC1"/>
    <w:rsid w:val="003205C0"/>
    <w:rsid w:val="00320643"/>
    <w:rsid w:val="003216B8"/>
    <w:rsid w:val="0032313A"/>
    <w:rsid w:val="003257DE"/>
    <w:rsid w:val="00325C84"/>
    <w:rsid w:val="003279C5"/>
    <w:rsid w:val="003309DE"/>
    <w:rsid w:val="00331702"/>
    <w:rsid w:val="00333229"/>
    <w:rsid w:val="0033334F"/>
    <w:rsid w:val="0033378E"/>
    <w:rsid w:val="00334330"/>
    <w:rsid w:val="00334980"/>
    <w:rsid w:val="00334C03"/>
    <w:rsid w:val="00334F0B"/>
    <w:rsid w:val="003359A1"/>
    <w:rsid w:val="003359A6"/>
    <w:rsid w:val="0033651D"/>
    <w:rsid w:val="00336915"/>
    <w:rsid w:val="00337FD2"/>
    <w:rsid w:val="00341381"/>
    <w:rsid w:val="003414D7"/>
    <w:rsid w:val="0034214E"/>
    <w:rsid w:val="00345D76"/>
    <w:rsid w:val="003464B0"/>
    <w:rsid w:val="00347329"/>
    <w:rsid w:val="0035000F"/>
    <w:rsid w:val="0035125C"/>
    <w:rsid w:val="003525FF"/>
    <w:rsid w:val="00352DE8"/>
    <w:rsid w:val="003544FB"/>
    <w:rsid w:val="0035464A"/>
    <w:rsid w:val="003550BE"/>
    <w:rsid w:val="00357EB2"/>
    <w:rsid w:val="0036074D"/>
    <w:rsid w:val="003607AF"/>
    <w:rsid w:val="00360B0F"/>
    <w:rsid w:val="0036145B"/>
    <w:rsid w:val="00361FD6"/>
    <w:rsid w:val="00362E8B"/>
    <w:rsid w:val="003642F4"/>
    <w:rsid w:val="003654FE"/>
    <w:rsid w:val="00365D63"/>
    <w:rsid w:val="00366CEC"/>
    <w:rsid w:val="0036793B"/>
    <w:rsid w:val="00367AC9"/>
    <w:rsid w:val="0037071E"/>
    <w:rsid w:val="00370AB6"/>
    <w:rsid w:val="00372682"/>
    <w:rsid w:val="00373429"/>
    <w:rsid w:val="003745CB"/>
    <w:rsid w:val="00374EC4"/>
    <w:rsid w:val="00376179"/>
    <w:rsid w:val="00376CC5"/>
    <w:rsid w:val="003770A3"/>
    <w:rsid w:val="003771FC"/>
    <w:rsid w:val="00380100"/>
    <w:rsid w:val="00380979"/>
    <w:rsid w:val="00381A89"/>
    <w:rsid w:val="00382FE5"/>
    <w:rsid w:val="00383340"/>
    <w:rsid w:val="00383359"/>
    <w:rsid w:val="00383B4D"/>
    <w:rsid w:val="00383CB1"/>
    <w:rsid w:val="003854BC"/>
    <w:rsid w:val="00385D23"/>
    <w:rsid w:val="00387474"/>
    <w:rsid w:val="003879D4"/>
    <w:rsid w:val="00390DE3"/>
    <w:rsid w:val="00392AD9"/>
    <w:rsid w:val="00393B34"/>
    <w:rsid w:val="003957D2"/>
    <w:rsid w:val="0039693B"/>
    <w:rsid w:val="00397753"/>
    <w:rsid w:val="003977F4"/>
    <w:rsid w:val="003A0186"/>
    <w:rsid w:val="003A0D6E"/>
    <w:rsid w:val="003A47FC"/>
    <w:rsid w:val="003A5F66"/>
    <w:rsid w:val="003A5F90"/>
    <w:rsid w:val="003A6AE5"/>
    <w:rsid w:val="003B1296"/>
    <w:rsid w:val="003B3E65"/>
    <w:rsid w:val="003B5292"/>
    <w:rsid w:val="003B6507"/>
    <w:rsid w:val="003B6BFE"/>
    <w:rsid w:val="003B70B4"/>
    <w:rsid w:val="003B757C"/>
    <w:rsid w:val="003B780E"/>
    <w:rsid w:val="003C2C59"/>
    <w:rsid w:val="003C38A1"/>
    <w:rsid w:val="003C38A3"/>
    <w:rsid w:val="003C3DDD"/>
    <w:rsid w:val="003C3E57"/>
    <w:rsid w:val="003C448E"/>
    <w:rsid w:val="003C4612"/>
    <w:rsid w:val="003C4667"/>
    <w:rsid w:val="003C52B5"/>
    <w:rsid w:val="003C5CEC"/>
    <w:rsid w:val="003D1AE0"/>
    <w:rsid w:val="003D1EDE"/>
    <w:rsid w:val="003D2579"/>
    <w:rsid w:val="003D2CA3"/>
    <w:rsid w:val="003D2F2D"/>
    <w:rsid w:val="003D3933"/>
    <w:rsid w:val="003D41CA"/>
    <w:rsid w:val="003D4426"/>
    <w:rsid w:val="003D4A54"/>
    <w:rsid w:val="003D4B26"/>
    <w:rsid w:val="003D5452"/>
    <w:rsid w:val="003D57E9"/>
    <w:rsid w:val="003D7270"/>
    <w:rsid w:val="003E04C7"/>
    <w:rsid w:val="003E056B"/>
    <w:rsid w:val="003E0835"/>
    <w:rsid w:val="003E0F07"/>
    <w:rsid w:val="003E147E"/>
    <w:rsid w:val="003E1D6C"/>
    <w:rsid w:val="003E270D"/>
    <w:rsid w:val="003E5661"/>
    <w:rsid w:val="003E5858"/>
    <w:rsid w:val="003E5F37"/>
    <w:rsid w:val="003E60AF"/>
    <w:rsid w:val="003E7E1E"/>
    <w:rsid w:val="003F05F3"/>
    <w:rsid w:val="003F1E51"/>
    <w:rsid w:val="003F361E"/>
    <w:rsid w:val="003F4E32"/>
    <w:rsid w:val="003F4F9C"/>
    <w:rsid w:val="003F55A4"/>
    <w:rsid w:val="003F5755"/>
    <w:rsid w:val="003F6194"/>
    <w:rsid w:val="004006A2"/>
    <w:rsid w:val="00400D9C"/>
    <w:rsid w:val="00401539"/>
    <w:rsid w:val="00401590"/>
    <w:rsid w:val="00401F73"/>
    <w:rsid w:val="0040477A"/>
    <w:rsid w:val="0040497C"/>
    <w:rsid w:val="00404B2F"/>
    <w:rsid w:val="00406740"/>
    <w:rsid w:val="00406FD1"/>
    <w:rsid w:val="00407285"/>
    <w:rsid w:val="00407FF5"/>
    <w:rsid w:val="004123C1"/>
    <w:rsid w:val="00414212"/>
    <w:rsid w:val="00415C2B"/>
    <w:rsid w:val="00416668"/>
    <w:rsid w:val="00417476"/>
    <w:rsid w:val="00417FA1"/>
    <w:rsid w:val="00417FBE"/>
    <w:rsid w:val="004201DA"/>
    <w:rsid w:val="00420376"/>
    <w:rsid w:val="00422829"/>
    <w:rsid w:val="00422C94"/>
    <w:rsid w:val="00423D60"/>
    <w:rsid w:val="00423F68"/>
    <w:rsid w:val="004256D6"/>
    <w:rsid w:val="00426165"/>
    <w:rsid w:val="00426A1E"/>
    <w:rsid w:val="00426DFE"/>
    <w:rsid w:val="00426F71"/>
    <w:rsid w:val="00430879"/>
    <w:rsid w:val="0043205A"/>
    <w:rsid w:val="00432219"/>
    <w:rsid w:val="00432830"/>
    <w:rsid w:val="00432EDB"/>
    <w:rsid w:val="00433EE5"/>
    <w:rsid w:val="00434C2C"/>
    <w:rsid w:val="004350C4"/>
    <w:rsid w:val="00435823"/>
    <w:rsid w:val="00440E92"/>
    <w:rsid w:val="00442560"/>
    <w:rsid w:val="004425B4"/>
    <w:rsid w:val="00442C4F"/>
    <w:rsid w:val="00442E7E"/>
    <w:rsid w:val="004432A1"/>
    <w:rsid w:val="004448A6"/>
    <w:rsid w:val="004464E6"/>
    <w:rsid w:val="00447260"/>
    <w:rsid w:val="004475D1"/>
    <w:rsid w:val="00447BCF"/>
    <w:rsid w:val="0045000B"/>
    <w:rsid w:val="004515A5"/>
    <w:rsid w:val="00452695"/>
    <w:rsid w:val="0045298A"/>
    <w:rsid w:val="00452F93"/>
    <w:rsid w:val="0045321A"/>
    <w:rsid w:val="0045424D"/>
    <w:rsid w:val="00455497"/>
    <w:rsid w:val="0045589F"/>
    <w:rsid w:val="004579C0"/>
    <w:rsid w:val="0046017C"/>
    <w:rsid w:val="00460FC2"/>
    <w:rsid w:val="0046108D"/>
    <w:rsid w:val="00461330"/>
    <w:rsid w:val="0046214A"/>
    <w:rsid w:val="004629AC"/>
    <w:rsid w:val="00462A43"/>
    <w:rsid w:val="0046351F"/>
    <w:rsid w:val="00463580"/>
    <w:rsid w:val="00463E3D"/>
    <w:rsid w:val="004645AE"/>
    <w:rsid w:val="00464CA8"/>
    <w:rsid w:val="00465528"/>
    <w:rsid w:val="004671D9"/>
    <w:rsid w:val="00467683"/>
    <w:rsid w:val="00467D68"/>
    <w:rsid w:val="00467FD0"/>
    <w:rsid w:val="0047008F"/>
    <w:rsid w:val="00470634"/>
    <w:rsid w:val="0047069A"/>
    <w:rsid w:val="00470A35"/>
    <w:rsid w:val="0047112F"/>
    <w:rsid w:val="00472903"/>
    <w:rsid w:val="004733AD"/>
    <w:rsid w:val="00473555"/>
    <w:rsid w:val="00473643"/>
    <w:rsid w:val="00474BF9"/>
    <w:rsid w:val="004756AC"/>
    <w:rsid w:val="004769BF"/>
    <w:rsid w:val="00476F2F"/>
    <w:rsid w:val="00481FFC"/>
    <w:rsid w:val="00485D37"/>
    <w:rsid w:val="004873EF"/>
    <w:rsid w:val="004909D5"/>
    <w:rsid w:val="00490DCB"/>
    <w:rsid w:val="004911B5"/>
    <w:rsid w:val="0049271E"/>
    <w:rsid w:val="00492DF1"/>
    <w:rsid w:val="004939B1"/>
    <w:rsid w:val="00494028"/>
    <w:rsid w:val="00495738"/>
    <w:rsid w:val="00495878"/>
    <w:rsid w:val="004A054F"/>
    <w:rsid w:val="004A0A42"/>
    <w:rsid w:val="004A12DC"/>
    <w:rsid w:val="004A144B"/>
    <w:rsid w:val="004A2AAC"/>
    <w:rsid w:val="004A437E"/>
    <w:rsid w:val="004A568C"/>
    <w:rsid w:val="004A586D"/>
    <w:rsid w:val="004A5B4D"/>
    <w:rsid w:val="004A6AB4"/>
    <w:rsid w:val="004A6C21"/>
    <w:rsid w:val="004A7073"/>
    <w:rsid w:val="004A7EB3"/>
    <w:rsid w:val="004B02D1"/>
    <w:rsid w:val="004B0E0E"/>
    <w:rsid w:val="004B1BE3"/>
    <w:rsid w:val="004B1FDD"/>
    <w:rsid w:val="004B2308"/>
    <w:rsid w:val="004B2D73"/>
    <w:rsid w:val="004B4649"/>
    <w:rsid w:val="004B5363"/>
    <w:rsid w:val="004B5FA0"/>
    <w:rsid w:val="004B60F4"/>
    <w:rsid w:val="004B6EDC"/>
    <w:rsid w:val="004C0AFC"/>
    <w:rsid w:val="004C0C6A"/>
    <w:rsid w:val="004C0EE6"/>
    <w:rsid w:val="004C1408"/>
    <w:rsid w:val="004C2360"/>
    <w:rsid w:val="004C2AB9"/>
    <w:rsid w:val="004C2D91"/>
    <w:rsid w:val="004C46A5"/>
    <w:rsid w:val="004C5D85"/>
    <w:rsid w:val="004C6086"/>
    <w:rsid w:val="004C6910"/>
    <w:rsid w:val="004C6940"/>
    <w:rsid w:val="004C6A4D"/>
    <w:rsid w:val="004C6A7E"/>
    <w:rsid w:val="004D34D7"/>
    <w:rsid w:val="004D3B57"/>
    <w:rsid w:val="004D3E33"/>
    <w:rsid w:val="004D3EBB"/>
    <w:rsid w:val="004D4429"/>
    <w:rsid w:val="004D472F"/>
    <w:rsid w:val="004D4BAF"/>
    <w:rsid w:val="004D69A5"/>
    <w:rsid w:val="004D765D"/>
    <w:rsid w:val="004E11C8"/>
    <w:rsid w:val="004E3651"/>
    <w:rsid w:val="004E3C3D"/>
    <w:rsid w:val="004E4539"/>
    <w:rsid w:val="004E71AF"/>
    <w:rsid w:val="004E73D7"/>
    <w:rsid w:val="004F04E8"/>
    <w:rsid w:val="004F1974"/>
    <w:rsid w:val="004F3D11"/>
    <w:rsid w:val="004F4227"/>
    <w:rsid w:val="004F5F26"/>
    <w:rsid w:val="004F6A8C"/>
    <w:rsid w:val="005003DF"/>
    <w:rsid w:val="005003E5"/>
    <w:rsid w:val="00501520"/>
    <w:rsid w:val="00502C46"/>
    <w:rsid w:val="00503F72"/>
    <w:rsid w:val="005052DE"/>
    <w:rsid w:val="0050714A"/>
    <w:rsid w:val="005112D5"/>
    <w:rsid w:val="00511306"/>
    <w:rsid w:val="0051192D"/>
    <w:rsid w:val="00512052"/>
    <w:rsid w:val="00513780"/>
    <w:rsid w:val="005147D3"/>
    <w:rsid w:val="005163A6"/>
    <w:rsid w:val="00516D8E"/>
    <w:rsid w:val="005200E1"/>
    <w:rsid w:val="00520E12"/>
    <w:rsid w:val="00520FEE"/>
    <w:rsid w:val="00521AE5"/>
    <w:rsid w:val="00523563"/>
    <w:rsid w:val="005235A4"/>
    <w:rsid w:val="00523925"/>
    <w:rsid w:val="00523B95"/>
    <w:rsid w:val="005242DC"/>
    <w:rsid w:val="005250F2"/>
    <w:rsid w:val="00526532"/>
    <w:rsid w:val="00527BE1"/>
    <w:rsid w:val="005313AD"/>
    <w:rsid w:val="00533AF0"/>
    <w:rsid w:val="00533C83"/>
    <w:rsid w:val="005349AC"/>
    <w:rsid w:val="00534D67"/>
    <w:rsid w:val="00534F6D"/>
    <w:rsid w:val="0053552E"/>
    <w:rsid w:val="00535D95"/>
    <w:rsid w:val="005363F1"/>
    <w:rsid w:val="0053682F"/>
    <w:rsid w:val="0053691A"/>
    <w:rsid w:val="00537257"/>
    <w:rsid w:val="00540AE5"/>
    <w:rsid w:val="00540E83"/>
    <w:rsid w:val="005415DB"/>
    <w:rsid w:val="005418C1"/>
    <w:rsid w:val="00542626"/>
    <w:rsid w:val="00542831"/>
    <w:rsid w:val="00544871"/>
    <w:rsid w:val="005455DB"/>
    <w:rsid w:val="00545812"/>
    <w:rsid w:val="0054647E"/>
    <w:rsid w:val="00546E68"/>
    <w:rsid w:val="00546F5B"/>
    <w:rsid w:val="005503AA"/>
    <w:rsid w:val="0055054D"/>
    <w:rsid w:val="00550839"/>
    <w:rsid w:val="005520CE"/>
    <w:rsid w:val="00552C0E"/>
    <w:rsid w:val="0055372E"/>
    <w:rsid w:val="005540E5"/>
    <w:rsid w:val="005558B8"/>
    <w:rsid w:val="00556887"/>
    <w:rsid w:val="0055726A"/>
    <w:rsid w:val="005572B1"/>
    <w:rsid w:val="005577B9"/>
    <w:rsid w:val="00557EE7"/>
    <w:rsid w:val="005603A1"/>
    <w:rsid w:val="00560632"/>
    <w:rsid w:val="00560E0F"/>
    <w:rsid w:val="00561819"/>
    <w:rsid w:val="00563815"/>
    <w:rsid w:val="00563850"/>
    <w:rsid w:val="00563D53"/>
    <w:rsid w:val="00564891"/>
    <w:rsid w:val="00564940"/>
    <w:rsid w:val="00564BE7"/>
    <w:rsid w:val="00567484"/>
    <w:rsid w:val="00570951"/>
    <w:rsid w:val="00571748"/>
    <w:rsid w:val="00571A00"/>
    <w:rsid w:val="00572B9A"/>
    <w:rsid w:val="005743C1"/>
    <w:rsid w:val="00574503"/>
    <w:rsid w:val="0057520D"/>
    <w:rsid w:val="00575C67"/>
    <w:rsid w:val="00576680"/>
    <w:rsid w:val="00576BD3"/>
    <w:rsid w:val="005771F8"/>
    <w:rsid w:val="005778D1"/>
    <w:rsid w:val="005778ED"/>
    <w:rsid w:val="00577EE6"/>
    <w:rsid w:val="00577F84"/>
    <w:rsid w:val="00580431"/>
    <w:rsid w:val="005807E7"/>
    <w:rsid w:val="00582069"/>
    <w:rsid w:val="00582351"/>
    <w:rsid w:val="005829BF"/>
    <w:rsid w:val="00582A04"/>
    <w:rsid w:val="00583D79"/>
    <w:rsid w:val="00584C65"/>
    <w:rsid w:val="00585D42"/>
    <w:rsid w:val="005868FE"/>
    <w:rsid w:val="00586CBA"/>
    <w:rsid w:val="0058704A"/>
    <w:rsid w:val="00590964"/>
    <w:rsid w:val="00590C47"/>
    <w:rsid w:val="00590CC3"/>
    <w:rsid w:val="0059297C"/>
    <w:rsid w:val="00592DB6"/>
    <w:rsid w:val="005935AE"/>
    <w:rsid w:val="005939BE"/>
    <w:rsid w:val="00594345"/>
    <w:rsid w:val="00594B51"/>
    <w:rsid w:val="00595986"/>
    <w:rsid w:val="00596B4C"/>
    <w:rsid w:val="00596F5F"/>
    <w:rsid w:val="00597624"/>
    <w:rsid w:val="005A0149"/>
    <w:rsid w:val="005A0487"/>
    <w:rsid w:val="005A077E"/>
    <w:rsid w:val="005A0B22"/>
    <w:rsid w:val="005A122F"/>
    <w:rsid w:val="005A1D3E"/>
    <w:rsid w:val="005A1D84"/>
    <w:rsid w:val="005A20E7"/>
    <w:rsid w:val="005A27E5"/>
    <w:rsid w:val="005A27F0"/>
    <w:rsid w:val="005A281C"/>
    <w:rsid w:val="005A3745"/>
    <w:rsid w:val="005A463A"/>
    <w:rsid w:val="005A5124"/>
    <w:rsid w:val="005A5212"/>
    <w:rsid w:val="005A55BA"/>
    <w:rsid w:val="005A70EA"/>
    <w:rsid w:val="005B0865"/>
    <w:rsid w:val="005B1581"/>
    <w:rsid w:val="005B3B9B"/>
    <w:rsid w:val="005B4D43"/>
    <w:rsid w:val="005B4DA5"/>
    <w:rsid w:val="005B5B79"/>
    <w:rsid w:val="005B61BA"/>
    <w:rsid w:val="005B6795"/>
    <w:rsid w:val="005B70BB"/>
    <w:rsid w:val="005B7F31"/>
    <w:rsid w:val="005C0765"/>
    <w:rsid w:val="005C0949"/>
    <w:rsid w:val="005C2039"/>
    <w:rsid w:val="005C2964"/>
    <w:rsid w:val="005C2A84"/>
    <w:rsid w:val="005C34BE"/>
    <w:rsid w:val="005C3963"/>
    <w:rsid w:val="005C40C8"/>
    <w:rsid w:val="005C4A11"/>
    <w:rsid w:val="005C4A9D"/>
    <w:rsid w:val="005C4C8E"/>
    <w:rsid w:val="005C52E6"/>
    <w:rsid w:val="005D0D2A"/>
    <w:rsid w:val="005D0EA0"/>
    <w:rsid w:val="005D1059"/>
    <w:rsid w:val="005D11AD"/>
    <w:rsid w:val="005D175A"/>
    <w:rsid w:val="005D1840"/>
    <w:rsid w:val="005D1DE6"/>
    <w:rsid w:val="005D24A7"/>
    <w:rsid w:val="005D35E4"/>
    <w:rsid w:val="005D4573"/>
    <w:rsid w:val="005D52A6"/>
    <w:rsid w:val="005D6A78"/>
    <w:rsid w:val="005D78AD"/>
    <w:rsid w:val="005D7910"/>
    <w:rsid w:val="005E1811"/>
    <w:rsid w:val="005E19D7"/>
    <w:rsid w:val="005E1A5D"/>
    <w:rsid w:val="005E24AA"/>
    <w:rsid w:val="005E32AF"/>
    <w:rsid w:val="005E3A46"/>
    <w:rsid w:val="005E3F4D"/>
    <w:rsid w:val="005E3FBB"/>
    <w:rsid w:val="005E4614"/>
    <w:rsid w:val="005E5F73"/>
    <w:rsid w:val="005E6CA7"/>
    <w:rsid w:val="005E750F"/>
    <w:rsid w:val="005E77DC"/>
    <w:rsid w:val="005F0095"/>
    <w:rsid w:val="005F0265"/>
    <w:rsid w:val="005F0966"/>
    <w:rsid w:val="005F3EDE"/>
    <w:rsid w:val="005F4781"/>
    <w:rsid w:val="005F4DD0"/>
    <w:rsid w:val="005F6E08"/>
    <w:rsid w:val="005F7270"/>
    <w:rsid w:val="005F7518"/>
    <w:rsid w:val="006049AC"/>
    <w:rsid w:val="00604CB6"/>
    <w:rsid w:val="00604DC6"/>
    <w:rsid w:val="0060548F"/>
    <w:rsid w:val="00605C77"/>
    <w:rsid w:val="00605D90"/>
    <w:rsid w:val="00606BE6"/>
    <w:rsid w:val="00610B5E"/>
    <w:rsid w:val="00611F48"/>
    <w:rsid w:val="00613EFF"/>
    <w:rsid w:val="00614651"/>
    <w:rsid w:val="00614A3B"/>
    <w:rsid w:val="00615496"/>
    <w:rsid w:val="006154E2"/>
    <w:rsid w:val="006201D1"/>
    <w:rsid w:val="00620B8E"/>
    <w:rsid w:val="00620BA0"/>
    <w:rsid w:val="0062154F"/>
    <w:rsid w:val="00621930"/>
    <w:rsid w:val="00622F4A"/>
    <w:rsid w:val="006238C2"/>
    <w:rsid w:val="006240F3"/>
    <w:rsid w:val="006242F3"/>
    <w:rsid w:val="0062608D"/>
    <w:rsid w:val="0062699B"/>
    <w:rsid w:val="00627273"/>
    <w:rsid w:val="00627360"/>
    <w:rsid w:val="0062758F"/>
    <w:rsid w:val="00631355"/>
    <w:rsid w:val="00631A8C"/>
    <w:rsid w:val="00633501"/>
    <w:rsid w:val="00634EEA"/>
    <w:rsid w:val="00637DBE"/>
    <w:rsid w:val="006406A1"/>
    <w:rsid w:val="00643D28"/>
    <w:rsid w:val="00643E33"/>
    <w:rsid w:val="00644558"/>
    <w:rsid w:val="00644BAA"/>
    <w:rsid w:val="00645E89"/>
    <w:rsid w:val="00646544"/>
    <w:rsid w:val="0064708F"/>
    <w:rsid w:val="00650200"/>
    <w:rsid w:val="00650A2F"/>
    <w:rsid w:val="00650CDA"/>
    <w:rsid w:val="00650CFB"/>
    <w:rsid w:val="00651C7A"/>
    <w:rsid w:val="00651CA2"/>
    <w:rsid w:val="00653D60"/>
    <w:rsid w:val="00653ED6"/>
    <w:rsid w:val="00654E77"/>
    <w:rsid w:val="00654F7A"/>
    <w:rsid w:val="006550A1"/>
    <w:rsid w:val="00655847"/>
    <w:rsid w:val="00656DE0"/>
    <w:rsid w:val="006600DC"/>
    <w:rsid w:val="006600F5"/>
    <w:rsid w:val="00660419"/>
    <w:rsid w:val="00660A48"/>
    <w:rsid w:val="00660D05"/>
    <w:rsid w:val="00662FFD"/>
    <w:rsid w:val="0066328B"/>
    <w:rsid w:val="006647F1"/>
    <w:rsid w:val="00665572"/>
    <w:rsid w:val="006656C9"/>
    <w:rsid w:val="00666BAB"/>
    <w:rsid w:val="00666E5C"/>
    <w:rsid w:val="00667642"/>
    <w:rsid w:val="00667B97"/>
    <w:rsid w:val="00667DA2"/>
    <w:rsid w:val="006704F0"/>
    <w:rsid w:val="00670715"/>
    <w:rsid w:val="00670854"/>
    <w:rsid w:val="00670F71"/>
    <w:rsid w:val="00671D9A"/>
    <w:rsid w:val="00672231"/>
    <w:rsid w:val="00672806"/>
    <w:rsid w:val="00672B64"/>
    <w:rsid w:val="00672D20"/>
    <w:rsid w:val="00673926"/>
    <w:rsid w:val="00673952"/>
    <w:rsid w:val="00674EFF"/>
    <w:rsid w:val="00676362"/>
    <w:rsid w:val="0067677C"/>
    <w:rsid w:val="0068001B"/>
    <w:rsid w:val="006807B3"/>
    <w:rsid w:val="00680CB9"/>
    <w:rsid w:val="006810EE"/>
    <w:rsid w:val="00681310"/>
    <w:rsid w:val="00681417"/>
    <w:rsid w:val="00681821"/>
    <w:rsid w:val="006824B1"/>
    <w:rsid w:val="00684105"/>
    <w:rsid w:val="00684289"/>
    <w:rsid w:val="00685ACF"/>
    <w:rsid w:val="00686C9D"/>
    <w:rsid w:val="00686E86"/>
    <w:rsid w:val="00687298"/>
    <w:rsid w:val="00690227"/>
    <w:rsid w:val="00690FE5"/>
    <w:rsid w:val="0069185B"/>
    <w:rsid w:val="00693235"/>
    <w:rsid w:val="006969C9"/>
    <w:rsid w:val="00696E60"/>
    <w:rsid w:val="006A0D3D"/>
    <w:rsid w:val="006A1D95"/>
    <w:rsid w:val="006A21D1"/>
    <w:rsid w:val="006A2E08"/>
    <w:rsid w:val="006A3127"/>
    <w:rsid w:val="006A3D59"/>
    <w:rsid w:val="006A4492"/>
    <w:rsid w:val="006A59A4"/>
    <w:rsid w:val="006A6773"/>
    <w:rsid w:val="006A7573"/>
    <w:rsid w:val="006B04B9"/>
    <w:rsid w:val="006B116D"/>
    <w:rsid w:val="006B1ABD"/>
    <w:rsid w:val="006B1F91"/>
    <w:rsid w:val="006B2567"/>
    <w:rsid w:val="006B2D5B"/>
    <w:rsid w:val="006B56C1"/>
    <w:rsid w:val="006B70E5"/>
    <w:rsid w:val="006B7428"/>
    <w:rsid w:val="006B7D14"/>
    <w:rsid w:val="006B7E8C"/>
    <w:rsid w:val="006C09AE"/>
    <w:rsid w:val="006C14D0"/>
    <w:rsid w:val="006C1CED"/>
    <w:rsid w:val="006C28AE"/>
    <w:rsid w:val="006C496A"/>
    <w:rsid w:val="006C552F"/>
    <w:rsid w:val="006C57EE"/>
    <w:rsid w:val="006C5CC0"/>
    <w:rsid w:val="006C62C2"/>
    <w:rsid w:val="006C679A"/>
    <w:rsid w:val="006D0F91"/>
    <w:rsid w:val="006D5B93"/>
    <w:rsid w:val="006D76A3"/>
    <w:rsid w:val="006D7704"/>
    <w:rsid w:val="006E1163"/>
    <w:rsid w:val="006E29D7"/>
    <w:rsid w:val="006E30E2"/>
    <w:rsid w:val="006E34C4"/>
    <w:rsid w:val="006E4300"/>
    <w:rsid w:val="006E4686"/>
    <w:rsid w:val="006E555D"/>
    <w:rsid w:val="006E59A8"/>
    <w:rsid w:val="006E5B46"/>
    <w:rsid w:val="006E5D86"/>
    <w:rsid w:val="006E6A20"/>
    <w:rsid w:val="006E7B25"/>
    <w:rsid w:val="006F239F"/>
    <w:rsid w:val="006F2661"/>
    <w:rsid w:val="006F26F3"/>
    <w:rsid w:val="006F2D1B"/>
    <w:rsid w:val="006F3CE2"/>
    <w:rsid w:val="006F3E7E"/>
    <w:rsid w:val="006F47BF"/>
    <w:rsid w:val="006F50F9"/>
    <w:rsid w:val="006F5E10"/>
    <w:rsid w:val="006F6234"/>
    <w:rsid w:val="006F7898"/>
    <w:rsid w:val="006F7ABE"/>
    <w:rsid w:val="0070015D"/>
    <w:rsid w:val="007006D6"/>
    <w:rsid w:val="00700987"/>
    <w:rsid w:val="00700BEE"/>
    <w:rsid w:val="007011D6"/>
    <w:rsid w:val="00701BD7"/>
    <w:rsid w:val="00701CBC"/>
    <w:rsid w:val="00702261"/>
    <w:rsid w:val="00702D21"/>
    <w:rsid w:val="00703B1D"/>
    <w:rsid w:val="00703C9D"/>
    <w:rsid w:val="007040A9"/>
    <w:rsid w:val="007072AC"/>
    <w:rsid w:val="00707737"/>
    <w:rsid w:val="00707A2B"/>
    <w:rsid w:val="00707A96"/>
    <w:rsid w:val="00707CE7"/>
    <w:rsid w:val="00707D20"/>
    <w:rsid w:val="00712E3B"/>
    <w:rsid w:val="00713BC3"/>
    <w:rsid w:val="00713C8A"/>
    <w:rsid w:val="00713D0D"/>
    <w:rsid w:val="007148FD"/>
    <w:rsid w:val="00716F3E"/>
    <w:rsid w:val="00717714"/>
    <w:rsid w:val="0072076F"/>
    <w:rsid w:val="00720FBA"/>
    <w:rsid w:val="00721653"/>
    <w:rsid w:val="00722538"/>
    <w:rsid w:val="007227F7"/>
    <w:rsid w:val="00722FAA"/>
    <w:rsid w:val="00723650"/>
    <w:rsid w:val="0072371F"/>
    <w:rsid w:val="007259F8"/>
    <w:rsid w:val="00725A7D"/>
    <w:rsid w:val="007266F9"/>
    <w:rsid w:val="007267AC"/>
    <w:rsid w:val="00727011"/>
    <w:rsid w:val="00727A76"/>
    <w:rsid w:val="0073085C"/>
    <w:rsid w:val="00732372"/>
    <w:rsid w:val="00732FDE"/>
    <w:rsid w:val="00733784"/>
    <w:rsid w:val="007346A1"/>
    <w:rsid w:val="00737C8D"/>
    <w:rsid w:val="007403D9"/>
    <w:rsid w:val="00740B56"/>
    <w:rsid w:val="007421A7"/>
    <w:rsid w:val="00743426"/>
    <w:rsid w:val="007436EC"/>
    <w:rsid w:val="007451EF"/>
    <w:rsid w:val="00745567"/>
    <w:rsid w:val="00745EBD"/>
    <w:rsid w:val="00746083"/>
    <w:rsid w:val="00746505"/>
    <w:rsid w:val="007516ED"/>
    <w:rsid w:val="00751F95"/>
    <w:rsid w:val="0075277D"/>
    <w:rsid w:val="00753D8D"/>
    <w:rsid w:val="00753DFC"/>
    <w:rsid w:val="007547D9"/>
    <w:rsid w:val="007548F4"/>
    <w:rsid w:val="007550C9"/>
    <w:rsid w:val="00755250"/>
    <w:rsid w:val="007559DA"/>
    <w:rsid w:val="0075699A"/>
    <w:rsid w:val="00757770"/>
    <w:rsid w:val="007609BE"/>
    <w:rsid w:val="00761BF6"/>
    <w:rsid w:val="00762228"/>
    <w:rsid w:val="007629C8"/>
    <w:rsid w:val="00762B3D"/>
    <w:rsid w:val="00764C74"/>
    <w:rsid w:val="0076768E"/>
    <w:rsid w:val="00770A01"/>
    <w:rsid w:val="00771221"/>
    <w:rsid w:val="007712BA"/>
    <w:rsid w:val="00772903"/>
    <w:rsid w:val="00772C21"/>
    <w:rsid w:val="00775C9B"/>
    <w:rsid w:val="00776450"/>
    <w:rsid w:val="0077787E"/>
    <w:rsid w:val="007807A5"/>
    <w:rsid w:val="00781EA4"/>
    <w:rsid w:val="00783050"/>
    <w:rsid w:val="0078341C"/>
    <w:rsid w:val="00783BC7"/>
    <w:rsid w:val="007865D9"/>
    <w:rsid w:val="007907D2"/>
    <w:rsid w:val="00790B59"/>
    <w:rsid w:val="00790BB3"/>
    <w:rsid w:val="007916D7"/>
    <w:rsid w:val="00792043"/>
    <w:rsid w:val="0079225A"/>
    <w:rsid w:val="007922C5"/>
    <w:rsid w:val="00797EDD"/>
    <w:rsid w:val="007A1D55"/>
    <w:rsid w:val="007A318D"/>
    <w:rsid w:val="007A5AE2"/>
    <w:rsid w:val="007A7F69"/>
    <w:rsid w:val="007B0322"/>
    <w:rsid w:val="007B0488"/>
    <w:rsid w:val="007B08D2"/>
    <w:rsid w:val="007B10A9"/>
    <w:rsid w:val="007B18FE"/>
    <w:rsid w:val="007B24F8"/>
    <w:rsid w:val="007B4701"/>
    <w:rsid w:val="007B6705"/>
    <w:rsid w:val="007C072A"/>
    <w:rsid w:val="007C0E3F"/>
    <w:rsid w:val="007C1B10"/>
    <w:rsid w:val="007C1BBF"/>
    <w:rsid w:val="007C206C"/>
    <w:rsid w:val="007C29DD"/>
    <w:rsid w:val="007C45A9"/>
    <w:rsid w:val="007C4BC8"/>
    <w:rsid w:val="007C5729"/>
    <w:rsid w:val="007C62F3"/>
    <w:rsid w:val="007C66D1"/>
    <w:rsid w:val="007C6A75"/>
    <w:rsid w:val="007D0058"/>
    <w:rsid w:val="007D0743"/>
    <w:rsid w:val="007D2389"/>
    <w:rsid w:val="007D2691"/>
    <w:rsid w:val="007D2CCF"/>
    <w:rsid w:val="007D3651"/>
    <w:rsid w:val="007D6402"/>
    <w:rsid w:val="007D65EC"/>
    <w:rsid w:val="007D73F2"/>
    <w:rsid w:val="007D7581"/>
    <w:rsid w:val="007E11A9"/>
    <w:rsid w:val="007E31C1"/>
    <w:rsid w:val="007E379F"/>
    <w:rsid w:val="007E386D"/>
    <w:rsid w:val="007E3F49"/>
    <w:rsid w:val="007E45CB"/>
    <w:rsid w:val="007E767E"/>
    <w:rsid w:val="007E7860"/>
    <w:rsid w:val="007F0E84"/>
    <w:rsid w:val="007F27C2"/>
    <w:rsid w:val="007F2EC3"/>
    <w:rsid w:val="007F3579"/>
    <w:rsid w:val="007F4422"/>
    <w:rsid w:val="007F454B"/>
    <w:rsid w:val="007F5730"/>
    <w:rsid w:val="007F59A2"/>
    <w:rsid w:val="007F6CA1"/>
    <w:rsid w:val="007F6EB4"/>
    <w:rsid w:val="007F7439"/>
    <w:rsid w:val="007F78EF"/>
    <w:rsid w:val="007F7E1C"/>
    <w:rsid w:val="008006DE"/>
    <w:rsid w:val="008007C1"/>
    <w:rsid w:val="00800893"/>
    <w:rsid w:val="00800E3E"/>
    <w:rsid w:val="0080123A"/>
    <w:rsid w:val="00801838"/>
    <w:rsid w:val="00801A1D"/>
    <w:rsid w:val="00802D26"/>
    <w:rsid w:val="008030EF"/>
    <w:rsid w:val="008033C1"/>
    <w:rsid w:val="0080368C"/>
    <w:rsid w:val="008052C6"/>
    <w:rsid w:val="008053DA"/>
    <w:rsid w:val="008060E2"/>
    <w:rsid w:val="00806B52"/>
    <w:rsid w:val="00806CEC"/>
    <w:rsid w:val="008111E4"/>
    <w:rsid w:val="00811266"/>
    <w:rsid w:val="00811D20"/>
    <w:rsid w:val="00811DA0"/>
    <w:rsid w:val="0081301C"/>
    <w:rsid w:val="0081410F"/>
    <w:rsid w:val="008150C2"/>
    <w:rsid w:val="00815186"/>
    <w:rsid w:val="008151BB"/>
    <w:rsid w:val="00815396"/>
    <w:rsid w:val="008165AC"/>
    <w:rsid w:val="0081663C"/>
    <w:rsid w:val="00816D30"/>
    <w:rsid w:val="0081706E"/>
    <w:rsid w:val="00817DD6"/>
    <w:rsid w:val="00820665"/>
    <w:rsid w:val="00820675"/>
    <w:rsid w:val="00821078"/>
    <w:rsid w:val="008211B4"/>
    <w:rsid w:val="00823593"/>
    <w:rsid w:val="00823931"/>
    <w:rsid w:val="0082466E"/>
    <w:rsid w:val="008257CD"/>
    <w:rsid w:val="00825FF3"/>
    <w:rsid w:val="008267CD"/>
    <w:rsid w:val="00826974"/>
    <w:rsid w:val="00826AF6"/>
    <w:rsid w:val="00830C8C"/>
    <w:rsid w:val="0083101B"/>
    <w:rsid w:val="008310CC"/>
    <w:rsid w:val="008312BC"/>
    <w:rsid w:val="008315D9"/>
    <w:rsid w:val="008316A1"/>
    <w:rsid w:val="008337BA"/>
    <w:rsid w:val="00834228"/>
    <w:rsid w:val="008344CE"/>
    <w:rsid w:val="00834D5E"/>
    <w:rsid w:val="00835107"/>
    <w:rsid w:val="00835EBF"/>
    <w:rsid w:val="00835F17"/>
    <w:rsid w:val="00836937"/>
    <w:rsid w:val="00837923"/>
    <w:rsid w:val="00841745"/>
    <w:rsid w:val="008453B4"/>
    <w:rsid w:val="0084736B"/>
    <w:rsid w:val="00847768"/>
    <w:rsid w:val="00847A5B"/>
    <w:rsid w:val="00850439"/>
    <w:rsid w:val="008505EA"/>
    <w:rsid w:val="00850B1E"/>
    <w:rsid w:val="00853395"/>
    <w:rsid w:val="00854769"/>
    <w:rsid w:val="00856B0C"/>
    <w:rsid w:val="00857919"/>
    <w:rsid w:val="008600B3"/>
    <w:rsid w:val="008605DC"/>
    <w:rsid w:val="00861729"/>
    <w:rsid w:val="008626D1"/>
    <w:rsid w:val="008629A9"/>
    <w:rsid w:val="008629B2"/>
    <w:rsid w:val="00867403"/>
    <w:rsid w:val="00867A7D"/>
    <w:rsid w:val="00871A58"/>
    <w:rsid w:val="00871D5F"/>
    <w:rsid w:val="0087335A"/>
    <w:rsid w:val="008735F7"/>
    <w:rsid w:val="00873610"/>
    <w:rsid w:val="008736E6"/>
    <w:rsid w:val="00875195"/>
    <w:rsid w:val="008754BB"/>
    <w:rsid w:val="008763F2"/>
    <w:rsid w:val="00877BB0"/>
    <w:rsid w:val="00881615"/>
    <w:rsid w:val="00882FD2"/>
    <w:rsid w:val="0088372B"/>
    <w:rsid w:val="00884463"/>
    <w:rsid w:val="0088513A"/>
    <w:rsid w:val="00885F2E"/>
    <w:rsid w:val="00886D2F"/>
    <w:rsid w:val="0088720C"/>
    <w:rsid w:val="0088735C"/>
    <w:rsid w:val="008919F9"/>
    <w:rsid w:val="00891CEC"/>
    <w:rsid w:val="0089264E"/>
    <w:rsid w:val="008927B5"/>
    <w:rsid w:val="00893516"/>
    <w:rsid w:val="00893A14"/>
    <w:rsid w:val="00893C19"/>
    <w:rsid w:val="00893CF2"/>
    <w:rsid w:val="008940E4"/>
    <w:rsid w:val="008944E7"/>
    <w:rsid w:val="00894538"/>
    <w:rsid w:val="00895096"/>
    <w:rsid w:val="008957A1"/>
    <w:rsid w:val="008961F9"/>
    <w:rsid w:val="00897733"/>
    <w:rsid w:val="00897A97"/>
    <w:rsid w:val="008A0027"/>
    <w:rsid w:val="008A0E9F"/>
    <w:rsid w:val="008A1341"/>
    <w:rsid w:val="008A188C"/>
    <w:rsid w:val="008A264C"/>
    <w:rsid w:val="008A2930"/>
    <w:rsid w:val="008A39A1"/>
    <w:rsid w:val="008A3B4E"/>
    <w:rsid w:val="008A449E"/>
    <w:rsid w:val="008A4A7A"/>
    <w:rsid w:val="008A78EC"/>
    <w:rsid w:val="008B078D"/>
    <w:rsid w:val="008B0AA4"/>
    <w:rsid w:val="008B10B8"/>
    <w:rsid w:val="008B1DB6"/>
    <w:rsid w:val="008B5498"/>
    <w:rsid w:val="008B5A53"/>
    <w:rsid w:val="008B7205"/>
    <w:rsid w:val="008B7ED5"/>
    <w:rsid w:val="008C07B6"/>
    <w:rsid w:val="008C0880"/>
    <w:rsid w:val="008C0887"/>
    <w:rsid w:val="008C095B"/>
    <w:rsid w:val="008C3A27"/>
    <w:rsid w:val="008C4A56"/>
    <w:rsid w:val="008C523F"/>
    <w:rsid w:val="008C65E0"/>
    <w:rsid w:val="008C6B9A"/>
    <w:rsid w:val="008C76AE"/>
    <w:rsid w:val="008D076E"/>
    <w:rsid w:val="008D2DB4"/>
    <w:rsid w:val="008D39EC"/>
    <w:rsid w:val="008D41DB"/>
    <w:rsid w:val="008D5194"/>
    <w:rsid w:val="008D6C8D"/>
    <w:rsid w:val="008D7017"/>
    <w:rsid w:val="008D7D2C"/>
    <w:rsid w:val="008D7D4A"/>
    <w:rsid w:val="008E0F91"/>
    <w:rsid w:val="008E1519"/>
    <w:rsid w:val="008E2B54"/>
    <w:rsid w:val="008E4404"/>
    <w:rsid w:val="008E4F3B"/>
    <w:rsid w:val="008E58C7"/>
    <w:rsid w:val="008E5BF5"/>
    <w:rsid w:val="008E744F"/>
    <w:rsid w:val="008E7B90"/>
    <w:rsid w:val="008F0EDE"/>
    <w:rsid w:val="008F11E4"/>
    <w:rsid w:val="008F14CA"/>
    <w:rsid w:val="008F1A4F"/>
    <w:rsid w:val="008F2D0D"/>
    <w:rsid w:val="008F37A5"/>
    <w:rsid w:val="008F397C"/>
    <w:rsid w:val="008F3A2C"/>
    <w:rsid w:val="008F4021"/>
    <w:rsid w:val="008F49FC"/>
    <w:rsid w:val="008F4A81"/>
    <w:rsid w:val="008F5021"/>
    <w:rsid w:val="008F6C02"/>
    <w:rsid w:val="008F6D7E"/>
    <w:rsid w:val="008F73F0"/>
    <w:rsid w:val="0090026D"/>
    <w:rsid w:val="0090027F"/>
    <w:rsid w:val="0090075D"/>
    <w:rsid w:val="0090092D"/>
    <w:rsid w:val="00900B29"/>
    <w:rsid w:val="009013A2"/>
    <w:rsid w:val="00901455"/>
    <w:rsid w:val="009014F3"/>
    <w:rsid w:val="00902018"/>
    <w:rsid w:val="009028DD"/>
    <w:rsid w:val="0090625A"/>
    <w:rsid w:val="00906A77"/>
    <w:rsid w:val="00906CFB"/>
    <w:rsid w:val="00906D03"/>
    <w:rsid w:val="00907CEB"/>
    <w:rsid w:val="00907FCD"/>
    <w:rsid w:val="00910A0B"/>
    <w:rsid w:val="0091391C"/>
    <w:rsid w:val="00913E72"/>
    <w:rsid w:val="0091541C"/>
    <w:rsid w:val="0091603C"/>
    <w:rsid w:val="009163E0"/>
    <w:rsid w:val="009172A0"/>
    <w:rsid w:val="00920E66"/>
    <w:rsid w:val="009222D4"/>
    <w:rsid w:val="009225FF"/>
    <w:rsid w:val="00923184"/>
    <w:rsid w:val="009241FE"/>
    <w:rsid w:val="009261ED"/>
    <w:rsid w:val="009264DA"/>
    <w:rsid w:val="009266D7"/>
    <w:rsid w:val="0092671D"/>
    <w:rsid w:val="009268F9"/>
    <w:rsid w:val="00931B10"/>
    <w:rsid w:val="0093225E"/>
    <w:rsid w:val="00932B22"/>
    <w:rsid w:val="00933562"/>
    <w:rsid w:val="00933A79"/>
    <w:rsid w:val="0093406E"/>
    <w:rsid w:val="00934218"/>
    <w:rsid w:val="0093481A"/>
    <w:rsid w:val="0093502B"/>
    <w:rsid w:val="009359B7"/>
    <w:rsid w:val="00935CCB"/>
    <w:rsid w:val="00936C80"/>
    <w:rsid w:val="00936E13"/>
    <w:rsid w:val="00937B1C"/>
    <w:rsid w:val="00937BBD"/>
    <w:rsid w:val="00937D6C"/>
    <w:rsid w:val="0094094B"/>
    <w:rsid w:val="009410A1"/>
    <w:rsid w:val="0094252E"/>
    <w:rsid w:val="00943220"/>
    <w:rsid w:val="00943275"/>
    <w:rsid w:val="00943573"/>
    <w:rsid w:val="00943B5F"/>
    <w:rsid w:val="00945587"/>
    <w:rsid w:val="00945F41"/>
    <w:rsid w:val="00947532"/>
    <w:rsid w:val="00950B17"/>
    <w:rsid w:val="00951B39"/>
    <w:rsid w:val="009522CA"/>
    <w:rsid w:val="00952F2A"/>
    <w:rsid w:val="00952FB8"/>
    <w:rsid w:val="0095362B"/>
    <w:rsid w:val="00953FF8"/>
    <w:rsid w:val="00956C37"/>
    <w:rsid w:val="00957003"/>
    <w:rsid w:val="00960504"/>
    <w:rsid w:val="00960C60"/>
    <w:rsid w:val="00960F48"/>
    <w:rsid w:val="009623F1"/>
    <w:rsid w:val="0096350C"/>
    <w:rsid w:val="0096351F"/>
    <w:rsid w:val="0096412D"/>
    <w:rsid w:val="0096439B"/>
    <w:rsid w:val="009645BD"/>
    <w:rsid w:val="00965449"/>
    <w:rsid w:val="00965D80"/>
    <w:rsid w:val="00965EDB"/>
    <w:rsid w:val="0096655E"/>
    <w:rsid w:val="00966976"/>
    <w:rsid w:val="0097026C"/>
    <w:rsid w:val="00970875"/>
    <w:rsid w:val="009709C9"/>
    <w:rsid w:val="00971B61"/>
    <w:rsid w:val="009721B6"/>
    <w:rsid w:val="00974012"/>
    <w:rsid w:val="00974FDA"/>
    <w:rsid w:val="00975678"/>
    <w:rsid w:val="009757C5"/>
    <w:rsid w:val="00975B8E"/>
    <w:rsid w:val="00980774"/>
    <w:rsid w:val="00980C31"/>
    <w:rsid w:val="00981432"/>
    <w:rsid w:val="00981EBF"/>
    <w:rsid w:val="00982438"/>
    <w:rsid w:val="00983B4F"/>
    <w:rsid w:val="00983C59"/>
    <w:rsid w:val="00985C6D"/>
    <w:rsid w:val="00986985"/>
    <w:rsid w:val="00986E9B"/>
    <w:rsid w:val="0099010C"/>
    <w:rsid w:val="009905FF"/>
    <w:rsid w:val="00991558"/>
    <w:rsid w:val="009921B1"/>
    <w:rsid w:val="00992318"/>
    <w:rsid w:val="00992679"/>
    <w:rsid w:val="00993353"/>
    <w:rsid w:val="009955FF"/>
    <w:rsid w:val="00995CE6"/>
    <w:rsid w:val="00996332"/>
    <w:rsid w:val="0099653B"/>
    <w:rsid w:val="00996652"/>
    <w:rsid w:val="00997AB5"/>
    <w:rsid w:val="009A13EC"/>
    <w:rsid w:val="009A364B"/>
    <w:rsid w:val="009A3EC3"/>
    <w:rsid w:val="009A4393"/>
    <w:rsid w:val="009A47EE"/>
    <w:rsid w:val="009A5A76"/>
    <w:rsid w:val="009A61EC"/>
    <w:rsid w:val="009A64C4"/>
    <w:rsid w:val="009A7B3C"/>
    <w:rsid w:val="009A7B8E"/>
    <w:rsid w:val="009A7ECD"/>
    <w:rsid w:val="009A7F57"/>
    <w:rsid w:val="009B06F5"/>
    <w:rsid w:val="009B0DEF"/>
    <w:rsid w:val="009B2281"/>
    <w:rsid w:val="009B2753"/>
    <w:rsid w:val="009B2D61"/>
    <w:rsid w:val="009B3F9B"/>
    <w:rsid w:val="009B4200"/>
    <w:rsid w:val="009B449C"/>
    <w:rsid w:val="009B5BDA"/>
    <w:rsid w:val="009B6345"/>
    <w:rsid w:val="009B6BB2"/>
    <w:rsid w:val="009B7F5C"/>
    <w:rsid w:val="009C019B"/>
    <w:rsid w:val="009C0768"/>
    <w:rsid w:val="009C151C"/>
    <w:rsid w:val="009C2BAC"/>
    <w:rsid w:val="009C2C04"/>
    <w:rsid w:val="009C3EC7"/>
    <w:rsid w:val="009C43E8"/>
    <w:rsid w:val="009C46A4"/>
    <w:rsid w:val="009C64AB"/>
    <w:rsid w:val="009C7742"/>
    <w:rsid w:val="009D0798"/>
    <w:rsid w:val="009D0BC7"/>
    <w:rsid w:val="009D259D"/>
    <w:rsid w:val="009D38A9"/>
    <w:rsid w:val="009D477A"/>
    <w:rsid w:val="009D494A"/>
    <w:rsid w:val="009D5D84"/>
    <w:rsid w:val="009D6AA2"/>
    <w:rsid w:val="009E00A2"/>
    <w:rsid w:val="009E1F15"/>
    <w:rsid w:val="009E2747"/>
    <w:rsid w:val="009E3997"/>
    <w:rsid w:val="009E3FA4"/>
    <w:rsid w:val="009E5746"/>
    <w:rsid w:val="009E5B30"/>
    <w:rsid w:val="009E6864"/>
    <w:rsid w:val="009E6962"/>
    <w:rsid w:val="009E7ADF"/>
    <w:rsid w:val="009E7BBF"/>
    <w:rsid w:val="009F0A37"/>
    <w:rsid w:val="009F1A8E"/>
    <w:rsid w:val="009F1E9D"/>
    <w:rsid w:val="009F23CF"/>
    <w:rsid w:val="009F3595"/>
    <w:rsid w:val="009F3BEC"/>
    <w:rsid w:val="009F41C7"/>
    <w:rsid w:val="009F510B"/>
    <w:rsid w:val="009F520F"/>
    <w:rsid w:val="009F5ECD"/>
    <w:rsid w:val="009F6B51"/>
    <w:rsid w:val="009F6F81"/>
    <w:rsid w:val="009F7168"/>
    <w:rsid w:val="009F716F"/>
    <w:rsid w:val="009F794D"/>
    <w:rsid w:val="00A010C0"/>
    <w:rsid w:val="00A0188E"/>
    <w:rsid w:val="00A01F38"/>
    <w:rsid w:val="00A02991"/>
    <w:rsid w:val="00A03D8E"/>
    <w:rsid w:val="00A0572D"/>
    <w:rsid w:val="00A058B6"/>
    <w:rsid w:val="00A06B27"/>
    <w:rsid w:val="00A06D18"/>
    <w:rsid w:val="00A06F55"/>
    <w:rsid w:val="00A0759D"/>
    <w:rsid w:val="00A11DBF"/>
    <w:rsid w:val="00A12769"/>
    <w:rsid w:val="00A141CC"/>
    <w:rsid w:val="00A14A60"/>
    <w:rsid w:val="00A14EE5"/>
    <w:rsid w:val="00A150A2"/>
    <w:rsid w:val="00A1550B"/>
    <w:rsid w:val="00A159C9"/>
    <w:rsid w:val="00A16E1F"/>
    <w:rsid w:val="00A17017"/>
    <w:rsid w:val="00A1793C"/>
    <w:rsid w:val="00A2011D"/>
    <w:rsid w:val="00A23460"/>
    <w:rsid w:val="00A23649"/>
    <w:rsid w:val="00A23F25"/>
    <w:rsid w:val="00A24B54"/>
    <w:rsid w:val="00A25D1C"/>
    <w:rsid w:val="00A26A68"/>
    <w:rsid w:val="00A3002F"/>
    <w:rsid w:val="00A304E1"/>
    <w:rsid w:val="00A310C4"/>
    <w:rsid w:val="00A31C32"/>
    <w:rsid w:val="00A3236D"/>
    <w:rsid w:val="00A323EE"/>
    <w:rsid w:val="00A32E4A"/>
    <w:rsid w:val="00A334AB"/>
    <w:rsid w:val="00A344C0"/>
    <w:rsid w:val="00A34732"/>
    <w:rsid w:val="00A35B5C"/>
    <w:rsid w:val="00A35DF4"/>
    <w:rsid w:val="00A41A97"/>
    <w:rsid w:val="00A422C9"/>
    <w:rsid w:val="00A43217"/>
    <w:rsid w:val="00A436CD"/>
    <w:rsid w:val="00A439B6"/>
    <w:rsid w:val="00A43B46"/>
    <w:rsid w:val="00A46932"/>
    <w:rsid w:val="00A50D9D"/>
    <w:rsid w:val="00A51BB2"/>
    <w:rsid w:val="00A53000"/>
    <w:rsid w:val="00A531CA"/>
    <w:rsid w:val="00A534A3"/>
    <w:rsid w:val="00A540FD"/>
    <w:rsid w:val="00A545C6"/>
    <w:rsid w:val="00A5494A"/>
    <w:rsid w:val="00A54B91"/>
    <w:rsid w:val="00A55C75"/>
    <w:rsid w:val="00A56225"/>
    <w:rsid w:val="00A56B12"/>
    <w:rsid w:val="00A6028D"/>
    <w:rsid w:val="00A60A6D"/>
    <w:rsid w:val="00A61041"/>
    <w:rsid w:val="00A610F1"/>
    <w:rsid w:val="00A620A5"/>
    <w:rsid w:val="00A63A4E"/>
    <w:rsid w:val="00A652D0"/>
    <w:rsid w:val="00A65352"/>
    <w:rsid w:val="00A654F8"/>
    <w:rsid w:val="00A655A2"/>
    <w:rsid w:val="00A65679"/>
    <w:rsid w:val="00A658B2"/>
    <w:rsid w:val="00A6677C"/>
    <w:rsid w:val="00A67DD6"/>
    <w:rsid w:val="00A709CF"/>
    <w:rsid w:val="00A70A79"/>
    <w:rsid w:val="00A71529"/>
    <w:rsid w:val="00A71606"/>
    <w:rsid w:val="00A72EA5"/>
    <w:rsid w:val="00A7340A"/>
    <w:rsid w:val="00A75383"/>
    <w:rsid w:val="00A75F87"/>
    <w:rsid w:val="00A76EE0"/>
    <w:rsid w:val="00A8017D"/>
    <w:rsid w:val="00A81A15"/>
    <w:rsid w:val="00A81A1D"/>
    <w:rsid w:val="00A8369F"/>
    <w:rsid w:val="00A84B64"/>
    <w:rsid w:val="00A863BC"/>
    <w:rsid w:val="00A869B9"/>
    <w:rsid w:val="00A8785E"/>
    <w:rsid w:val="00A87C48"/>
    <w:rsid w:val="00A87C4B"/>
    <w:rsid w:val="00A90971"/>
    <w:rsid w:val="00A91B3D"/>
    <w:rsid w:val="00A920D3"/>
    <w:rsid w:val="00A9254D"/>
    <w:rsid w:val="00A92B36"/>
    <w:rsid w:val="00A9349E"/>
    <w:rsid w:val="00A94AD3"/>
    <w:rsid w:val="00A95D8B"/>
    <w:rsid w:val="00A95E32"/>
    <w:rsid w:val="00A96262"/>
    <w:rsid w:val="00A97B79"/>
    <w:rsid w:val="00AA0455"/>
    <w:rsid w:val="00AA060F"/>
    <w:rsid w:val="00AA0DA6"/>
    <w:rsid w:val="00AA16E6"/>
    <w:rsid w:val="00AA20F9"/>
    <w:rsid w:val="00AA3286"/>
    <w:rsid w:val="00AA3500"/>
    <w:rsid w:val="00AA363E"/>
    <w:rsid w:val="00AA3951"/>
    <w:rsid w:val="00AA3AC0"/>
    <w:rsid w:val="00AA40BC"/>
    <w:rsid w:val="00AA435E"/>
    <w:rsid w:val="00AA43CA"/>
    <w:rsid w:val="00AA5038"/>
    <w:rsid w:val="00AA5D21"/>
    <w:rsid w:val="00AA67C4"/>
    <w:rsid w:val="00AA6EBE"/>
    <w:rsid w:val="00AA6F01"/>
    <w:rsid w:val="00AA72BB"/>
    <w:rsid w:val="00AA7BB2"/>
    <w:rsid w:val="00AB14DD"/>
    <w:rsid w:val="00AB3C61"/>
    <w:rsid w:val="00AB480D"/>
    <w:rsid w:val="00AC0270"/>
    <w:rsid w:val="00AC0346"/>
    <w:rsid w:val="00AC0750"/>
    <w:rsid w:val="00AC0F17"/>
    <w:rsid w:val="00AC24A7"/>
    <w:rsid w:val="00AC2D7B"/>
    <w:rsid w:val="00AC34D6"/>
    <w:rsid w:val="00AC3EA3"/>
    <w:rsid w:val="00AC463E"/>
    <w:rsid w:val="00AC582D"/>
    <w:rsid w:val="00AC792D"/>
    <w:rsid w:val="00AD1CDB"/>
    <w:rsid w:val="00AD21F2"/>
    <w:rsid w:val="00AD22ED"/>
    <w:rsid w:val="00AD22F2"/>
    <w:rsid w:val="00AD26FB"/>
    <w:rsid w:val="00AD2B3E"/>
    <w:rsid w:val="00AD5944"/>
    <w:rsid w:val="00AD5DBE"/>
    <w:rsid w:val="00AD73E7"/>
    <w:rsid w:val="00AD7673"/>
    <w:rsid w:val="00AE0693"/>
    <w:rsid w:val="00AE28B0"/>
    <w:rsid w:val="00AE2E98"/>
    <w:rsid w:val="00AE385B"/>
    <w:rsid w:val="00AE3C9C"/>
    <w:rsid w:val="00AE42B7"/>
    <w:rsid w:val="00AE5E0E"/>
    <w:rsid w:val="00AE6509"/>
    <w:rsid w:val="00AE71F6"/>
    <w:rsid w:val="00AF0641"/>
    <w:rsid w:val="00AF068A"/>
    <w:rsid w:val="00AF0C84"/>
    <w:rsid w:val="00AF1D60"/>
    <w:rsid w:val="00AF1F43"/>
    <w:rsid w:val="00AF283C"/>
    <w:rsid w:val="00AF33A5"/>
    <w:rsid w:val="00AF43FE"/>
    <w:rsid w:val="00AF4AB8"/>
    <w:rsid w:val="00AF579B"/>
    <w:rsid w:val="00AF6F43"/>
    <w:rsid w:val="00B0006D"/>
    <w:rsid w:val="00B01362"/>
    <w:rsid w:val="00B01EF5"/>
    <w:rsid w:val="00B02EC9"/>
    <w:rsid w:val="00B03254"/>
    <w:rsid w:val="00B03F59"/>
    <w:rsid w:val="00B04AC7"/>
    <w:rsid w:val="00B05195"/>
    <w:rsid w:val="00B054D3"/>
    <w:rsid w:val="00B05B53"/>
    <w:rsid w:val="00B06D65"/>
    <w:rsid w:val="00B07B98"/>
    <w:rsid w:val="00B1005D"/>
    <w:rsid w:val="00B11304"/>
    <w:rsid w:val="00B1239B"/>
    <w:rsid w:val="00B1270F"/>
    <w:rsid w:val="00B13515"/>
    <w:rsid w:val="00B203F8"/>
    <w:rsid w:val="00B21172"/>
    <w:rsid w:val="00B2183F"/>
    <w:rsid w:val="00B21B84"/>
    <w:rsid w:val="00B2223C"/>
    <w:rsid w:val="00B22382"/>
    <w:rsid w:val="00B22744"/>
    <w:rsid w:val="00B238E2"/>
    <w:rsid w:val="00B23BA1"/>
    <w:rsid w:val="00B2470C"/>
    <w:rsid w:val="00B25E34"/>
    <w:rsid w:val="00B27302"/>
    <w:rsid w:val="00B31642"/>
    <w:rsid w:val="00B318FD"/>
    <w:rsid w:val="00B32426"/>
    <w:rsid w:val="00B33384"/>
    <w:rsid w:val="00B33972"/>
    <w:rsid w:val="00B34EF0"/>
    <w:rsid w:val="00B37A73"/>
    <w:rsid w:val="00B37BB6"/>
    <w:rsid w:val="00B404C4"/>
    <w:rsid w:val="00B40A91"/>
    <w:rsid w:val="00B40ACA"/>
    <w:rsid w:val="00B416D9"/>
    <w:rsid w:val="00B41B88"/>
    <w:rsid w:val="00B42D71"/>
    <w:rsid w:val="00B43320"/>
    <w:rsid w:val="00B436C2"/>
    <w:rsid w:val="00B44E09"/>
    <w:rsid w:val="00B458DD"/>
    <w:rsid w:val="00B467FD"/>
    <w:rsid w:val="00B46B5E"/>
    <w:rsid w:val="00B47384"/>
    <w:rsid w:val="00B513E2"/>
    <w:rsid w:val="00B5212C"/>
    <w:rsid w:val="00B52DE0"/>
    <w:rsid w:val="00B53202"/>
    <w:rsid w:val="00B53694"/>
    <w:rsid w:val="00B53F8F"/>
    <w:rsid w:val="00B55760"/>
    <w:rsid w:val="00B571BC"/>
    <w:rsid w:val="00B57293"/>
    <w:rsid w:val="00B6108D"/>
    <w:rsid w:val="00B62FDD"/>
    <w:rsid w:val="00B64F9B"/>
    <w:rsid w:val="00B657B8"/>
    <w:rsid w:val="00B65D0B"/>
    <w:rsid w:val="00B65D4C"/>
    <w:rsid w:val="00B6647B"/>
    <w:rsid w:val="00B664BB"/>
    <w:rsid w:val="00B67C35"/>
    <w:rsid w:val="00B7035A"/>
    <w:rsid w:val="00B716B4"/>
    <w:rsid w:val="00B71A1B"/>
    <w:rsid w:val="00B71C0C"/>
    <w:rsid w:val="00B73D5D"/>
    <w:rsid w:val="00B742BA"/>
    <w:rsid w:val="00B756AB"/>
    <w:rsid w:val="00B76A89"/>
    <w:rsid w:val="00B81596"/>
    <w:rsid w:val="00B81D7D"/>
    <w:rsid w:val="00B83533"/>
    <w:rsid w:val="00B84920"/>
    <w:rsid w:val="00B84EF6"/>
    <w:rsid w:val="00B8556A"/>
    <w:rsid w:val="00B85BF1"/>
    <w:rsid w:val="00B86042"/>
    <w:rsid w:val="00B86C34"/>
    <w:rsid w:val="00B86D0D"/>
    <w:rsid w:val="00B86F0D"/>
    <w:rsid w:val="00B87401"/>
    <w:rsid w:val="00B87FD4"/>
    <w:rsid w:val="00B90A7B"/>
    <w:rsid w:val="00B917B6"/>
    <w:rsid w:val="00B91D32"/>
    <w:rsid w:val="00B927CB"/>
    <w:rsid w:val="00B92960"/>
    <w:rsid w:val="00B929F7"/>
    <w:rsid w:val="00B9348D"/>
    <w:rsid w:val="00B938D4"/>
    <w:rsid w:val="00B94D0F"/>
    <w:rsid w:val="00B959B7"/>
    <w:rsid w:val="00B9722B"/>
    <w:rsid w:val="00B9792A"/>
    <w:rsid w:val="00BA0238"/>
    <w:rsid w:val="00BA09B4"/>
    <w:rsid w:val="00BA2C4F"/>
    <w:rsid w:val="00BA4241"/>
    <w:rsid w:val="00BA511C"/>
    <w:rsid w:val="00BA5359"/>
    <w:rsid w:val="00BA59D3"/>
    <w:rsid w:val="00BA5E92"/>
    <w:rsid w:val="00BA5FE7"/>
    <w:rsid w:val="00BA623B"/>
    <w:rsid w:val="00BA67EF"/>
    <w:rsid w:val="00BA7022"/>
    <w:rsid w:val="00BA737D"/>
    <w:rsid w:val="00BB100D"/>
    <w:rsid w:val="00BB1FEC"/>
    <w:rsid w:val="00BB20CE"/>
    <w:rsid w:val="00BB2A68"/>
    <w:rsid w:val="00BB36C7"/>
    <w:rsid w:val="00BB424A"/>
    <w:rsid w:val="00BB4F24"/>
    <w:rsid w:val="00BB5179"/>
    <w:rsid w:val="00BB5516"/>
    <w:rsid w:val="00BB55D5"/>
    <w:rsid w:val="00BB626E"/>
    <w:rsid w:val="00BC0AB7"/>
    <w:rsid w:val="00BC0D87"/>
    <w:rsid w:val="00BC0E45"/>
    <w:rsid w:val="00BC15D3"/>
    <w:rsid w:val="00BC184C"/>
    <w:rsid w:val="00BC1E90"/>
    <w:rsid w:val="00BC358D"/>
    <w:rsid w:val="00BC5EC2"/>
    <w:rsid w:val="00BC77A9"/>
    <w:rsid w:val="00BC79CD"/>
    <w:rsid w:val="00BD01DD"/>
    <w:rsid w:val="00BD01F7"/>
    <w:rsid w:val="00BD3B10"/>
    <w:rsid w:val="00BD3D5D"/>
    <w:rsid w:val="00BD4E60"/>
    <w:rsid w:val="00BD6EC9"/>
    <w:rsid w:val="00BD7CDC"/>
    <w:rsid w:val="00BD7D62"/>
    <w:rsid w:val="00BE0104"/>
    <w:rsid w:val="00BE05E9"/>
    <w:rsid w:val="00BE0828"/>
    <w:rsid w:val="00BE0A68"/>
    <w:rsid w:val="00BE0F8E"/>
    <w:rsid w:val="00BE1440"/>
    <w:rsid w:val="00BE18B0"/>
    <w:rsid w:val="00BE1E2C"/>
    <w:rsid w:val="00BE243C"/>
    <w:rsid w:val="00BE2C14"/>
    <w:rsid w:val="00BE306D"/>
    <w:rsid w:val="00BE41D1"/>
    <w:rsid w:val="00BE4932"/>
    <w:rsid w:val="00BE582B"/>
    <w:rsid w:val="00BE7807"/>
    <w:rsid w:val="00BE7AD7"/>
    <w:rsid w:val="00BF01CF"/>
    <w:rsid w:val="00BF0423"/>
    <w:rsid w:val="00BF0436"/>
    <w:rsid w:val="00BF0639"/>
    <w:rsid w:val="00BF0B37"/>
    <w:rsid w:val="00BF3ABA"/>
    <w:rsid w:val="00BF3FBE"/>
    <w:rsid w:val="00BF4D06"/>
    <w:rsid w:val="00BF4D74"/>
    <w:rsid w:val="00BF60CF"/>
    <w:rsid w:val="00BF6446"/>
    <w:rsid w:val="00BF7CE8"/>
    <w:rsid w:val="00BF7EDB"/>
    <w:rsid w:val="00C001A5"/>
    <w:rsid w:val="00C011F5"/>
    <w:rsid w:val="00C012A3"/>
    <w:rsid w:val="00C0158B"/>
    <w:rsid w:val="00C01EBD"/>
    <w:rsid w:val="00C01F10"/>
    <w:rsid w:val="00C02B73"/>
    <w:rsid w:val="00C032D6"/>
    <w:rsid w:val="00C0394B"/>
    <w:rsid w:val="00C0503B"/>
    <w:rsid w:val="00C07358"/>
    <w:rsid w:val="00C07D64"/>
    <w:rsid w:val="00C1256D"/>
    <w:rsid w:val="00C130EC"/>
    <w:rsid w:val="00C15684"/>
    <w:rsid w:val="00C15942"/>
    <w:rsid w:val="00C16F19"/>
    <w:rsid w:val="00C17467"/>
    <w:rsid w:val="00C174F5"/>
    <w:rsid w:val="00C17896"/>
    <w:rsid w:val="00C207B6"/>
    <w:rsid w:val="00C208AC"/>
    <w:rsid w:val="00C20E2F"/>
    <w:rsid w:val="00C214BA"/>
    <w:rsid w:val="00C21981"/>
    <w:rsid w:val="00C2309E"/>
    <w:rsid w:val="00C23569"/>
    <w:rsid w:val="00C2396E"/>
    <w:rsid w:val="00C24881"/>
    <w:rsid w:val="00C248CB"/>
    <w:rsid w:val="00C25226"/>
    <w:rsid w:val="00C279CB"/>
    <w:rsid w:val="00C3000D"/>
    <w:rsid w:val="00C30767"/>
    <w:rsid w:val="00C3107B"/>
    <w:rsid w:val="00C3215B"/>
    <w:rsid w:val="00C32AE0"/>
    <w:rsid w:val="00C33C3E"/>
    <w:rsid w:val="00C34D17"/>
    <w:rsid w:val="00C369A6"/>
    <w:rsid w:val="00C3783A"/>
    <w:rsid w:val="00C37D92"/>
    <w:rsid w:val="00C4020C"/>
    <w:rsid w:val="00C405B1"/>
    <w:rsid w:val="00C41208"/>
    <w:rsid w:val="00C41958"/>
    <w:rsid w:val="00C44AC0"/>
    <w:rsid w:val="00C45CBC"/>
    <w:rsid w:val="00C45CBD"/>
    <w:rsid w:val="00C46875"/>
    <w:rsid w:val="00C469E4"/>
    <w:rsid w:val="00C47387"/>
    <w:rsid w:val="00C52A7B"/>
    <w:rsid w:val="00C52F5B"/>
    <w:rsid w:val="00C53A3F"/>
    <w:rsid w:val="00C547D7"/>
    <w:rsid w:val="00C555E7"/>
    <w:rsid w:val="00C6072F"/>
    <w:rsid w:val="00C61691"/>
    <w:rsid w:val="00C61887"/>
    <w:rsid w:val="00C61C29"/>
    <w:rsid w:val="00C6324C"/>
    <w:rsid w:val="00C65834"/>
    <w:rsid w:val="00C6657F"/>
    <w:rsid w:val="00C66B5B"/>
    <w:rsid w:val="00C679AA"/>
    <w:rsid w:val="00C70789"/>
    <w:rsid w:val="00C723D1"/>
    <w:rsid w:val="00C724CF"/>
    <w:rsid w:val="00C72570"/>
    <w:rsid w:val="00C735EE"/>
    <w:rsid w:val="00C73F09"/>
    <w:rsid w:val="00C74700"/>
    <w:rsid w:val="00C75972"/>
    <w:rsid w:val="00C7634C"/>
    <w:rsid w:val="00C76B04"/>
    <w:rsid w:val="00C76DAE"/>
    <w:rsid w:val="00C77067"/>
    <w:rsid w:val="00C772C3"/>
    <w:rsid w:val="00C77DA8"/>
    <w:rsid w:val="00C8134C"/>
    <w:rsid w:val="00C8226D"/>
    <w:rsid w:val="00C82792"/>
    <w:rsid w:val="00C82B96"/>
    <w:rsid w:val="00C832C4"/>
    <w:rsid w:val="00C83329"/>
    <w:rsid w:val="00C84FE6"/>
    <w:rsid w:val="00C86033"/>
    <w:rsid w:val="00C86E2B"/>
    <w:rsid w:val="00C8705B"/>
    <w:rsid w:val="00C879FC"/>
    <w:rsid w:val="00C9039A"/>
    <w:rsid w:val="00C90525"/>
    <w:rsid w:val="00C90AB1"/>
    <w:rsid w:val="00C913A0"/>
    <w:rsid w:val="00C91592"/>
    <w:rsid w:val="00C916AD"/>
    <w:rsid w:val="00C92167"/>
    <w:rsid w:val="00C93167"/>
    <w:rsid w:val="00C948FD"/>
    <w:rsid w:val="00C950AF"/>
    <w:rsid w:val="00C96176"/>
    <w:rsid w:val="00C962CF"/>
    <w:rsid w:val="00C96A2A"/>
    <w:rsid w:val="00CA1410"/>
    <w:rsid w:val="00CA1FD2"/>
    <w:rsid w:val="00CA20AB"/>
    <w:rsid w:val="00CA25DE"/>
    <w:rsid w:val="00CA3BE8"/>
    <w:rsid w:val="00CA424F"/>
    <w:rsid w:val="00CA5442"/>
    <w:rsid w:val="00CA63A6"/>
    <w:rsid w:val="00CA7448"/>
    <w:rsid w:val="00CA7ACA"/>
    <w:rsid w:val="00CA7E9F"/>
    <w:rsid w:val="00CB1626"/>
    <w:rsid w:val="00CB2A29"/>
    <w:rsid w:val="00CB33B6"/>
    <w:rsid w:val="00CB35B3"/>
    <w:rsid w:val="00CB399F"/>
    <w:rsid w:val="00CB43D5"/>
    <w:rsid w:val="00CB57A5"/>
    <w:rsid w:val="00CB57D4"/>
    <w:rsid w:val="00CB58B7"/>
    <w:rsid w:val="00CB678D"/>
    <w:rsid w:val="00CB68B5"/>
    <w:rsid w:val="00CB7F0F"/>
    <w:rsid w:val="00CC0C22"/>
    <w:rsid w:val="00CC0DA9"/>
    <w:rsid w:val="00CC1B15"/>
    <w:rsid w:val="00CC3370"/>
    <w:rsid w:val="00CC4D8D"/>
    <w:rsid w:val="00CC76F9"/>
    <w:rsid w:val="00CD0001"/>
    <w:rsid w:val="00CD040C"/>
    <w:rsid w:val="00CD066B"/>
    <w:rsid w:val="00CD2320"/>
    <w:rsid w:val="00CD25E9"/>
    <w:rsid w:val="00CD266B"/>
    <w:rsid w:val="00CD36F3"/>
    <w:rsid w:val="00CD3E9F"/>
    <w:rsid w:val="00CD4246"/>
    <w:rsid w:val="00CD445D"/>
    <w:rsid w:val="00CD46E2"/>
    <w:rsid w:val="00CD5064"/>
    <w:rsid w:val="00CD5A11"/>
    <w:rsid w:val="00CD6CF9"/>
    <w:rsid w:val="00CD75EC"/>
    <w:rsid w:val="00CE1CE7"/>
    <w:rsid w:val="00CE2BAD"/>
    <w:rsid w:val="00CE2E3E"/>
    <w:rsid w:val="00CE46B1"/>
    <w:rsid w:val="00CE490D"/>
    <w:rsid w:val="00CE5CB8"/>
    <w:rsid w:val="00CE62E8"/>
    <w:rsid w:val="00CE6582"/>
    <w:rsid w:val="00CE7358"/>
    <w:rsid w:val="00CE75AD"/>
    <w:rsid w:val="00CF094B"/>
    <w:rsid w:val="00CF1C9C"/>
    <w:rsid w:val="00CF2579"/>
    <w:rsid w:val="00CF5550"/>
    <w:rsid w:val="00CF6157"/>
    <w:rsid w:val="00D00724"/>
    <w:rsid w:val="00D00D0B"/>
    <w:rsid w:val="00D00D7A"/>
    <w:rsid w:val="00D0261B"/>
    <w:rsid w:val="00D027E9"/>
    <w:rsid w:val="00D02FF7"/>
    <w:rsid w:val="00D03A37"/>
    <w:rsid w:val="00D04411"/>
    <w:rsid w:val="00D04B69"/>
    <w:rsid w:val="00D06C10"/>
    <w:rsid w:val="00D0716B"/>
    <w:rsid w:val="00D07AE5"/>
    <w:rsid w:val="00D12269"/>
    <w:rsid w:val="00D12850"/>
    <w:rsid w:val="00D13A74"/>
    <w:rsid w:val="00D1639A"/>
    <w:rsid w:val="00D167E8"/>
    <w:rsid w:val="00D170F0"/>
    <w:rsid w:val="00D179A4"/>
    <w:rsid w:val="00D20D7A"/>
    <w:rsid w:val="00D212EE"/>
    <w:rsid w:val="00D21E4E"/>
    <w:rsid w:val="00D22875"/>
    <w:rsid w:val="00D23697"/>
    <w:rsid w:val="00D24B87"/>
    <w:rsid w:val="00D25776"/>
    <w:rsid w:val="00D30024"/>
    <w:rsid w:val="00D30D6B"/>
    <w:rsid w:val="00D32007"/>
    <w:rsid w:val="00D3266A"/>
    <w:rsid w:val="00D32BA6"/>
    <w:rsid w:val="00D338F3"/>
    <w:rsid w:val="00D33D74"/>
    <w:rsid w:val="00D33DF3"/>
    <w:rsid w:val="00D34058"/>
    <w:rsid w:val="00D34F1B"/>
    <w:rsid w:val="00D36B82"/>
    <w:rsid w:val="00D36C7F"/>
    <w:rsid w:val="00D36F2B"/>
    <w:rsid w:val="00D375BB"/>
    <w:rsid w:val="00D40D8A"/>
    <w:rsid w:val="00D41FED"/>
    <w:rsid w:val="00D426EF"/>
    <w:rsid w:val="00D42925"/>
    <w:rsid w:val="00D438B5"/>
    <w:rsid w:val="00D440FF"/>
    <w:rsid w:val="00D4473B"/>
    <w:rsid w:val="00D449FF"/>
    <w:rsid w:val="00D44A2C"/>
    <w:rsid w:val="00D44B0B"/>
    <w:rsid w:val="00D4514B"/>
    <w:rsid w:val="00D461A5"/>
    <w:rsid w:val="00D4642F"/>
    <w:rsid w:val="00D467FD"/>
    <w:rsid w:val="00D4773B"/>
    <w:rsid w:val="00D51B6C"/>
    <w:rsid w:val="00D520C8"/>
    <w:rsid w:val="00D5278C"/>
    <w:rsid w:val="00D53086"/>
    <w:rsid w:val="00D53216"/>
    <w:rsid w:val="00D537FA"/>
    <w:rsid w:val="00D53A24"/>
    <w:rsid w:val="00D5404F"/>
    <w:rsid w:val="00D540B8"/>
    <w:rsid w:val="00D54EDB"/>
    <w:rsid w:val="00D5547D"/>
    <w:rsid w:val="00D557FA"/>
    <w:rsid w:val="00D55BD6"/>
    <w:rsid w:val="00D566AD"/>
    <w:rsid w:val="00D56CD7"/>
    <w:rsid w:val="00D572D6"/>
    <w:rsid w:val="00D57827"/>
    <w:rsid w:val="00D60694"/>
    <w:rsid w:val="00D60C8C"/>
    <w:rsid w:val="00D60F5C"/>
    <w:rsid w:val="00D62081"/>
    <w:rsid w:val="00D62C1D"/>
    <w:rsid w:val="00D63625"/>
    <w:rsid w:val="00D64BCB"/>
    <w:rsid w:val="00D6658B"/>
    <w:rsid w:val="00D666EB"/>
    <w:rsid w:val="00D66D2D"/>
    <w:rsid w:val="00D7074A"/>
    <w:rsid w:val="00D71347"/>
    <w:rsid w:val="00D720E0"/>
    <w:rsid w:val="00D7343F"/>
    <w:rsid w:val="00D73DC5"/>
    <w:rsid w:val="00D75663"/>
    <w:rsid w:val="00D759AD"/>
    <w:rsid w:val="00D75AC1"/>
    <w:rsid w:val="00D767FF"/>
    <w:rsid w:val="00D77A8B"/>
    <w:rsid w:val="00D8043B"/>
    <w:rsid w:val="00D80D99"/>
    <w:rsid w:val="00D81C18"/>
    <w:rsid w:val="00D83098"/>
    <w:rsid w:val="00D840ED"/>
    <w:rsid w:val="00D84221"/>
    <w:rsid w:val="00D845F1"/>
    <w:rsid w:val="00D849C3"/>
    <w:rsid w:val="00D866DC"/>
    <w:rsid w:val="00D8718E"/>
    <w:rsid w:val="00D87916"/>
    <w:rsid w:val="00D9042B"/>
    <w:rsid w:val="00D9103C"/>
    <w:rsid w:val="00D9174C"/>
    <w:rsid w:val="00D91C82"/>
    <w:rsid w:val="00D920B0"/>
    <w:rsid w:val="00D92877"/>
    <w:rsid w:val="00D933AD"/>
    <w:rsid w:val="00D9503C"/>
    <w:rsid w:val="00D96B79"/>
    <w:rsid w:val="00D976C1"/>
    <w:rsid w:val="00D97CCE"/>
    <w:rsid w:val="00DA0B22"/>
    <w:rsid w:val="00DA0C10"/>
    <w:rsid w:val="00DA0EC6"/>
    <w:rsid w:val="00DA1160"/>
    <w:rsid w:val="00DA1963"/>
    <w:rsid w:val="00DA3267"/>
    <w:rsid w:val="00DA35BE"/>
    <w:rsid w:val="00DA362A"/>
    <w:rsid w:val="00DA5242"/>
    <w:rsid w:val="00DA5D4B"/>
    <w:rsid w:val="00DA5F16"/>
    <w:rsid w:val="00DA7CF2"/>
    <w:rsid w:val="00DB1376"/>
    <w:rsid w:val="00DB1CAC"/>
    <w:rsid w:val="00DB4111"/>
    <w:rsid w:val="00DB4AAC"/>
    <w:rsid w:val="00DB4AE2"/>
    <w:rsid w:val="00DB4ED2"/>
    <w:rsid w:val="00DB5ABE"/>
    <w:rsid w:val="00DB62A8"/>
    <w:rsid w:val="00DB7E54"/>
    <w:rsid w:val="00DC2639"/>
    <w:rsid w:val="00DC2FE6"/>
    <w:rsid w:val="00DC35FB"/>
    <w:rsid w:val="00DC3F9F"/>
    <w:rsid w:val="00DC55C3"/>
    <w:rsid w:val="00DC649B"/>
    <w:rsid w:val="00DD1026"/>
    <w:rsid w:val="00DD1BB1"/>
    <w:rsid w:val="00DD3538"/>
    <w:rsid w:val="00DD3C00"/>
    <w:rsid w:val="00DD4316"/>
    <w:rsid w:val="00DD45A3"/>
    <w:rsid w:val="00DD4C45"/>
    <w:rsid w:val="00DD6F3F"/>
    <w:rsid w:val="00DD73EF"/>
    <w:rsid w:val="00DE0A19"/>
    <w:rsid w:val="00DE0B65"/>
    <w:rsid w:val="00DE12B1"/>
    <w:rsid w:val="00DE1896"/>
    <w:rsid w:val="00DE23E8"/>
    <w:rsid w:val="00DE269A"/>
    <w:rsid w:val="00DE2760"/>
    <w:rsid w:val="00DE37A3"/>
    <w:rsid w:val="00DE3BAC"/>
    <w:rsid w:val="00DE3FEC"/>
    <w:rsid w:val="00DE431E"/>
    <w:rsid w:val="00DE4AD4"/>
    <w:rsid w:val="00DE64C3"/>
    <w:rsid w:val="00DE7E2E"/>
    <w:rsid w:val="00DE7E81"/>
    <w:rsid w:val="00DF1104"/>
    <w:rsid w:val="00DF1ECC"/>
    <w:rsid w:val="00DF2EEB"/>
    <w:rsid w:val="00DF3C32"/>
    <w:rsid w:val="00DF556A"/>
    <w:rsid w:val="00DF55DB"/>
    <w:rsid w:val="00DF579D"/>
    <w:rsid w:val="00DF6A7D"/>
    <w:rsid w:val="00E0128B"/>
    <w:rsid w:val="00E036AD"/>
    <w:rsid w:val="00E04D07"/>
    <w:rsid w:val="00E05619"/>
    <w:rsid w:val="00E058EA"/>
    <w:rsid w:val="00E103E1"/>
    <w:rsid w:val="00E104EC"/>
    <w:rsid w:val="00E10DF6"/>
    <w:rsid w:val="00E11520"/>
    <w:rsid w:val="00E11624"/>
    <w:rsid w:val="00E11CE4"/>
    <w:rsid w:val="00E14B3A"/>
    <w:rsid w:val="00E17659"/>
    <w:rsid w:val="00E178BD"/>
    <w:rsid w:val="00E2017C"/>
    <w:rsid w:val="00E21F06"/>
    <w:rsid w:val="00E2203B"/>
    <w:rsid w:val="00E22F32"/>
    <w:rsid w:val="00E23AA5"/>
    <w:rsid w:val="00E24375"/>
    <w:rsid w:val="00E24C91"/>
    <w:rsid w:val="00E27702"/>
    <w:rsid w:val="00E31011"/>
    <w:rsid w:val="00E3138C"/>
    <w:rsid w:val="00E3212B"/>
    <w:rsid w:val="00E32C17"/>
    <w:rsid w:val="00E3327F"/>
    <w:rsid w:val="00E37138"/>
    <w:rsid w:val="00E3734B"/>
    <w:rsid w:val="00E37AD9"/>
    <w:rsid w:val="00E40BA2"/>
    <w:rsid w:val="00E40EEE"/>
    <w:rsid w:val="00E41114"/>
    <w:rsid w:val="00E424C4"/>
    <w:rsid w:val="00E439C5"/>
    <w:rsid w:val="00E447C0"/>
    <w:rsid w:val="00E44E25"/>
    <w:rsid w:val="00E44EB0"/>
    <w:rsid w:val="00E454F7"/>
    <w:rsid w:val="00E469A8"/>
    <w:rsid w:val="00E47B3A"/>
    <w:rsid w:val="00E50079"/>
    <w:rsid w:val="00E50668"/>
    <w:rsid w:val="00E53D8C"/>
    <w:rsid w:val="00E54346"/>
    <w:rsid w:val="00E545B0"/>
    <w:rsid w:val="00E603BB"/>
    <w:rsid w:val="00E613DB"/>
    <w:rsid w:val="00E6213A"/>
    <w:rsid w:val="00E627F9"/>
    <w:rsid w:val="00E62A09"/>
    <w:rsid w:val="00E639DE"/>
    <w:rsid w:val="00E639EA"/>
    <w:rsid w:val="00E644F3"/>
    <w:rsid w:val="00E645B3"/>
    <w:rsid w:val="00E64E17"/>
    <w:rsid w:val="00E64FAF"/>
    <w:rsid w:val="00E65E6C"/>
    <w:rsid w:val="00E662A1"/>
    <w:rsid w:val="00E66E31"/>
    <w:rsid w:val="00E672CA"/>
    <w:rsid w:val="00E67741"/>
    <w:rsid w:val="00E67F78"/>
    <w:rsid w:val="00E70203"/>
    <w:rsid w:val="00E702CF"/>
    <w:rsid w:val="00E70511"/>
    <w:rsid w:val="00E70B40"/>
    <w:rsid w:val="00E70D11"/>
    <w:rsid w:val="00E70E15"/>
    <w:rsid w:val="00E71247"/>
    <w:rsid w:val="00E724AC"/>
    <w:rsid w:val="00E727B0"/>
    <w:rsid w:val="00E733CB"/>
    <w:rsid w:val="00E73440"/>
    <w:rsid w:val="00E735B4"/>
    <w:rsid w:val="00E74804"/>
    <w:rsid w:val="00E74A91"/>
    <w:rsid w:val="00E76124"/>
    <w:rsid w:val="00E769D5"/>
    <w:rsid w:val="00E8010C"/>
    <w:rsid w:val="00E8060B"/>
    <w:rsid w:val="00E81395"/>
    <w:rsid w:val="00E816F4"/>
    <w:rsid w:val="00E82F90"/>
    <w:rsid w:val="00E83AC3"/>
    <w:rsid w:val="00E83B61"/>
    <w:rsid w:val="00E84613"/>
    <w:rsid w:val="00E84943"/>
    <w:rsid w:val="00E85397"/>
    <w:rsid w:val="00E85417"/>
    <w:rsid w:val="00E866F2"/>
    <w:rsid w:val="00E867CB"/>
    <w:rsid w:val="00E87216"/>
    <w:rsid w:val="00E87D54"/>
    <w:rsid w:val="00E916DB"/>
    <w:rsid w:val="00E921FD"/>
    <w:rsid w:val="00E92600"/>
    <w:rsid w:val="00E93473"/>
    <w:rsid w:val="00E938DA"/>
    <w:rsid w:val="00E94203"/>
    <w:rsid w:val="00E94772"/>
    <w:rsid w:val="00E96F12"/>
    <w:rsid w:val="00EA160B"/>
    <w:rsid w:val="00EA1BBD"/>
    <w:rsid w:val="00EA2488"/>
    <w:rsid w:val="00EA27B0"/>
    <w:rsid w:val="00EA27B2"/>
    <w:rsid w:val="00EA2C09"/>
    <w:rsid w:val="00EA2E56"/>
    <w:rsid w:val="00EA3D3C"/>
    <w:rsid w:val="00EA453C"/>
    <w:rsid w:val="00EA50A8"/>
    <w:rsid w:val="00EA5E48"/>
    <w:rsid w:val="00EA655A"/>
    <w:rsid w:val="00EA6E3E"/>
    <w:rsid w:val="00EA761A"/>
    <w:rsid w:val="00EB01AA"/>
    <w:rsid w:val="00EB2B1C"/>
    <w:rsid w:val="00EB2CC1"/>
    <w:rsid w:val="00EB2E3F"/>
    <w:rsid w:val="00EB3D96"/>
    <w:rsid w:val="00EB58E7"/>
    <w:rsid w:val="00EB6358"/>
    <w:rsid w:val="00EB7063"/>
    <w:rsid w:val="00EC0026"/>
    <w:rsid w:val="00EC01A4"/>
    <w:rsid w:val="00EC17DC"/>
    <w:rsid w:val="00EC21AD"/>
    <w:rsid w:val="00EC2B92"/>
    <w:rsid w:val="00EC341A"/>
    <w:rsid w:val="00EC416C"/>
    <w:rsid w:val="00EC767A"/>
    <w:rsid w:val="00EC7CC3"/>
    <w:rsid w:val="00EC7DFF"/>
    <w:rsid w:val="00ED1DC1"/>
    <w:rsid w:val="00ED3953"/>
    <w:rsid w:val="00ED43ED"/>
    <w:rsid w:val="00ED4C4F"/>
    <w:rsid w:val="00ED7340"/>
    <w:rsid w:val="00EE0091"/>
    <w:rsid w:val="00EE0712"/>
    <w:rsid w:val="00EE083F"/>
    <w:rsid w:val="00EE095B"/>
    <w:rsid w:val="00EE0A55"/>
    <w:rsid w:val="00EE2DE9"/>
    <w:rsid w:val="00EE2F9E"/>
    <w:rsid w:val="00EE3725"/>
    <w:rsid w:val="00EE3748"/>
    <w:rsid w:val="00EE71D2"/>
    <w:rsid w:val="00EF1BE3"/>
    <w:rsid w:val="00EF44CD"/>
    <w:rsid w:val="00EF589A"/>
    <w:rsid w:val="00EF59ED"/>
    <w:rsid w:val="00EF5EF1"/>
    <w:rsid w:val="00EF6873"/>
    <w:rsid w:val="00EF79B4"/>
    <w:rsid w:val="00F0092F"/>
    <w:rsid w:val="00F00B5E"/>
    <w:rsid w:val="00F014DF"/>
    <w:rsid w:val="00F01BF9"/>
    <w:rsid w:val="00F02DD3"/>
    <w:rsid w:val="00F03459"/>
    <w:rsid w:val="00F043F9"/>
    <w:rsid w:val="00F04451"/>
    <w:rsid w:val="00F04C55"/>
    <w:rsid w:val="00F05534"/>
    <w:rsid w:val="00F06761"/>
    <w:rsid w:val="00F06C4D"/>
    <w:rsid w:val="00F07B00"/>
    <w:rsid w:val="00F13426"/>
    <w:rsid w:val="00F13FCD"/>
    <w:rsid w:val="00F14D2F"/>
    <w:rsid w:val="00F14EA8"/>
    <w:rsid w:val="00F152D6"/>
    <w:rsid w:val="00F158DE"/>
    <w:rsid w:val="00F15F70"/>
    <w:rsid w:val="00F17731"/>
    <w:rsid w:val="00F20958"/>
    <w:rsid w:val="00F22E62"/>
    <w:rsid w:val="00F23430"/>
    <w:rsid w:val="00F2490E"/>
    <w:rsid w:val="00F24E59"/>
    <w:rsid w:val="00F25543"/>
    <w:rsid w:val="00F25FCE"/>
    <w:rsid w:val="00F2610E"/>
    <w:rsid w:val="00F26526"/>
    <w:rsid w:val="00F2733D"/>
    <w:rsid w:val="00F30128"/>
    <w:rsid w:val="00F315F1"/>
    <w:rsid w:val="00F31EA7"/>
    <w:rsid w:val="00F32F63"/>
    <w:rsid w:val="00F35E81"/>
    <w:rsid w:val="00F36D65"/>
    <w:rsid w:val="00F37C85"/>
    <w:rsid w:val="00F4025B"/>
    <w:rsid w:val="00F42473"/>
    <w:rsid w:val="00F425C5"/>
    <w:rsid w:val="00F427A2"/>
    <w:rsid w:val="00F44AE3"/>
    <w:rsid w:val="00F45768"/>
    <w:rsid w:val="00F45780"/>
    <w:rsid w:val="00F46494"/>
    <w:rsid w:val="00F46933"/>
    <w:rsid w:val="00F47174"/>
    <w:rsid w:val="00F47E9A"/>
    <w:rsid w:val="00F5039C"/>
    <w:rsid w:val="00F51B37"/>
    <w:rsid w:val="00F5203F"/>
    <w:rsid w:val="00F52FF7"/>
    <w:rsid w:val="00F532B3"/>
    <w:rsid w:val="00F5439C"/>
    <w:rsid w:val="00F5459D"/>
    <w:rsid w:val="00F54B89"/>
    <w:rsid w:val="00F558AB"/>
    <w:rsid w:val="00F55E5C"/>
    <w:rsid w:val="00F565B7"/>
    <w:rsid w:val="00F618C2"/>
    <w:rsid w:val="00F61D89"/>
    <w:rsid w:val="00F61DC0"/>
    <w:rsid w:val="00F62393"/>
    <w:rsid w:val="00F62439"/>
    <w:rsid w:val="00F6289F"/>
    <w:rsid w:val="00F62986"/>
    <w:rsid w:val="00F62BB6"/>
    <w:rsid w:val="00F63ACE"/>
    <w:rsid w:val="00F63C0F"/>
    <w:rsid w:val="00F64557"/>
    <w:rsid w:val="00F6579C"/>
    <w:rsid w:val="00F65B2B"/>
    <w:rsid w:val="00F662DE"/>
    <w:rsid w:val="00F6677B"/>
    <w:rsid w:val="00F66970"/>
    <w:rsid w:val="00F7078D"/>
    <w:rsid w:val="00F71C98"/>
    <w:rsid w:val="00F746A9"/>
    <w:rsid w:val="00F758D2"/>
    <w:rsid w:val="00F77393"/>
    <w:rsid w:val="00F77F62"/>
    <w:rsid w:val="00F81686"/>
    <w:rsid w:val="00F81909"/>
    <w:rsid w:val="00F82A81"/>
    <w:rsid w:val="00F85AE1"/>
    <w:rsid w:val="00F85E47"/>
    <w:rsid w:val="00F86ABB"/>
    <w:rsid w:val="00F86F2F"/>
    <w:rsid w:val="00F875AD"/>
    <w:rsid w:val="00F875D1"/>
    <w:rsid w:val="00F87C3B"/>
    <w:rsid w:val="00F90A7A"/>
    <w:rsid w:val="00F91FC3"/>
    <w:rsid w:val="00F92392"/>
    <w:rsid w:val="00F93172"/>
    <w:rsid w:val="00F9374C"/>
    <w:rsid w:val="00F937FD"/>
    <w:rsid w:val="00F94DD8"/>
    <w:rsid w:val="00F95397"/>
    <w:rsid w:val="00F97581"/>
    <w:rsid w:val="00FA20E9"/>
    <w:rsid w:val="00FA24BE"/>
    <w:rsid w:val="00FA2816"/>
    <w:rsid w:val="00FA3243"/>
    <w:rsid w:val="00FA3678"/>
    <w:rsid w:val="00FA37A1"/>
    <w:rsid w:val="00FA3BE1"/>
    <w:rsid w:val="00FA3FE8"/>
    <w:rsid w:val="00FA464D"/>
    <w:rsid w:val="00FA5D34"/>
    <w:rsid w:val="00FA6288"/>
    <w:rsid w:val="00FA67CE"/>
    <w:rsid w:val="00FA6B8D"/>
    <w:rsid w:val="00FA7D18"/>
    <w:rsid w:val="00FB23E8"/>
    <w:rsid w:val="00FB2808"/>
    <w:rsid w:val="00FB29B2"/>
    <w:rsid w:val="00FB3F89"/>
    <w:rsid w:val="00FB4886"/>
    <w:rsid w:val="00FB4B3A"/>
    <w:rsid w:val="00FB52AE"/>
    <w:rsid w:val="00FB5B13"/>
    <w:rsid w:val="00FB6320"/>
    <w:rsid w:val="00FC04A6"/>
    <w:rsid w:val="00FC24CC"/>
    <w:rsid w:val="00FC2C8F"/>
    <w:rsid w:val="00FC2D5F"/>
    <w:rsid w:val="00FC3898"/>
    <w:rsid w:val="00FC40A1"/>
    <w:rsid w:val="00FC46A1"/>
    <w:rsid w:val="00FC61F7"/>
    <w:rsid w:val="00FC7839"/>
    <w:rsid w:val="00FD03D2"/>
    <w:rsid w:val="00FD0BEF"/>
    <w:rsid w:val="00FD0C6F"/>
    <w:rsid w:val="00FD0E97"/>
    <w:rsid w:val="00FD18E2"/>
    <w:rsid w:val="00FD2348"/>
    <w:rsid w:val="00FD2B76"/>
    <w:rsid w:val="00FD2DEC"/>
    <w:rsid w:val="00FD37E3"/>
    <w:rsid w:val="00FD3899"/>
    <w:rsid w:val="00FD4C68"/>
    <w:rsid w:val="00FD51FE"/>
    <w:rsid w:val="00FD5963"/>
    <w:rsid w:val="00FD5ACC"/>
    <w:rsid w:val="00FD5FAD"/>
    <w:rsid w:val="00FD5FB8"/>
    <w:rsid w:val="00FD65CD"/>
    <w:rsid w:val="00FD6BCE"/>
    <w:rsid w:val="00FD701C"/>
    <w:rsid w:val="00FD7648"/>
    <w:rsid w:val="00FE1696"/>
    <w:rsid w:val="00FE1EA4"/>
    <w:rsid w:val="00FE6BD9"/>
    <w:rsid w:val="00FE7C0F"/>
    <w:rsid w:val="00FF001D"/>
    <w:rsid w:val="00FF0085"/>
    <w:rsid w:val="00FF056E"/>
    <w:rsid w:val="00FF0D6C"/>
    <w:rsid w:val="00FF234A"/>
    <w:rsid w:val="00FF2D47"/>
    <w:rsid w:val="00FF2F7C"/>
    <w:rsid w:val="00FF3DDE"/>
    <w:rsid w:val="00FF4474"/>
    <w:rsid w:val="00FF4DEC"/>
    <w:rsid w:val="00FF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59FBDF2-5568-494B-B3D5-946CC6A0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E1CE7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E1CE7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E1CE7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E1CE7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E1CE7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F1D60"/>
    <w:rPr>
      <w:color w:val="605E5C"/>
      <w:shd w:val="clear" w:color="auto" w:fill="E1DFDD"/>
    </w:rPr>
  </w:style>
  <w:style w:type="table" w:customStyle="1" w:styleId="TableGrid8">
    <w:name w:val="Table Grid8"/>
    <w:basedOn w:val="TableNormal"/>
    <w:next w:val="TableGrid"/>
    <w:uiPriority w:val="59"/>
    <w:rsid w:val="00DE269A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A65352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039F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5A55B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3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50373">
              <w:marLeft w:val="0"/>
              <w:marRight w:val="0"/>
              <w:marTop w:val="0"/>
              <w:marBottom w:val="0"/>
              <w:divBdr>
                <w:top w:val="single" w:sz="6" w:space="8" w:color="FFFFFF"/>
                <w:left w:val="single" w:sz="6" w:space="9" w:color="FFFFFF"/>
                <w:bottom w:val="single" w:sz="6" w:space="5" w:color="FFFFFF"/>
                <w:right w:val="single" w:sz="6" w:space="9" w:color="FFFFFF"/>
              </w:divBdr>
              <w:divsChild>
                <w:div w:id="74993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397646">
                  <w:marLeft w:val="0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9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6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1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6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8829">
              <w:marLeft w:val="0"/>
              <w:marRight w:val="0"/>
              <w:marTop w:val="0"/>
              <w:marBottom w:val="0"/>
              <w:divBdr>
                <w:top w:val="single" w:sz="6" w:space="8" w:color="FFFFFF"/>
                <w:left w:val="single" w:sz="6" w:space="9" w:color="FFFFFF"/>
                <w:bottom w:val="single" w:sz="6" w:space="5" w:color="FFFFFF"/>
                <w:right w:val="single" w:sz="6" w:space="9" w:color="FFFFFF"/>
              </w:divBdr>
              <w:divsChild>
                <w:div w:id="749350624">
                  <w:marLeft w:val="0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99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433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0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5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14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7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5915AE675EF740ADC1FCC2B9EB40C7" ma:contentTypeVersion="8" ma:contentTypeDescription="Create a new document." ma:contentTypeScope="" ma:versionID="1f0ca039ebbe00fd9fd0285aa383bf59">
  <xsd:schema xmlns:xsd="http://www.w3.org/2001/XMLSchema" xmlns:xs="http://www.w3.org/2001/XMLSchema" xmlns:p="http://schemas.microsoft.com/office/2006/metadata/properties" xmlns:ns2="5e7b4e92-6d8f-4d1b-ad6f-1486e77ee6b3" xmlns:ns3="aede25c5-5845-43d9-84fb-b98847cd376d" targetNamespace="http://schemas.microsoft.com/office/2006/metadata/properties" ma:root="true" ma:fieldsID="8a5db3363aa8d1d436fa57332f4fb168" ns2:_="" ns3:_="">
    <xsd:import namespace="5e7b4e92-6d8f-4d1b-ad6f-1486e77ee6b3"/>
    <xsd:import namespace="aede25c5-5845-43d9-84fb-b98847cd37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7b4e92-6d8f-4d1b-ad6f-1486e77ee6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de25c5-5845-43d9-84fb-b98847cd376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BE8FAFF-3A64-4C25-92D1-2D6B1103D8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07110A-49BA-4636-BF59-26DE3B98F6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7b4e92-6d8f-4d1b-ad6f-1486e77ee6b3"/>
    <ds:schemaRef ds:uri="aede25c5-5845-43d9-84fb-b98847cd37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F15F0-C717-486D-B53D-C1389547731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68</TotalTime>
  <Pages>1</Pages>
  <Words>570</Words>
  <Characters>2401</Characters>
  <Application>Microsoft Office Word</Application>
  <DocSecurity>0</DocSecurity>
  <Lines>6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Kenneth WK [SLLO]</dc:creator>
  <cp:keywords/>
  <dc:description/>
  <cp:lastModifiedBy>author</cp:lastModifiedBy>
  <cp:revision>39</cp:revision>
  <cp:lastPrinted>2021-11-30T10:29:00Z</cp:lastPrinted>
  <dcterms:created xsi:type="dcterms:W3CDTF">2022-02-25T11:16:00Z</dcterms:created>
  <dcterms:modified xsi:type="dcterms:W3CDTF">2022-03-20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f44240d-630f-391f-aa6b-719e461f214c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545915AE675EF740ADC1FCC2B9EB40C7</vt:lpwstr>
  </property>
</Properties>
</file>